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8C6D1" w14:textId="61552A39" w:rsidR="00653C6C" w:rsidRPr="00A411BA" w:rsidRDefault="00653C6C" w:rsidP="00653C6C">
      <w:pPr>
        <w:spacing w:after="160"/>
        <w:rPr>
          <w:rFonts w:ascii="Times New Roman" w:hAnsi="Times New Roman"/>
          <w:b/>
          <w:bCs/>
          <w:sz w:val="20"/>
        </w:rPr>
      </w:pPr>
      <w:r w:rsidRPr="00A411BA">
        <w:rPr>
          <w:rFonts w:ascii="Times New Roman" w:hAnsi="Times New Roman"/>
          <w:b/>
          <w:bCs/>
          <w:sz w:val="20"/>
        </w:rPr>
        <w:t>S</w:t>
      </w:r>
      <w:r w:rsidR="005B78C7">
        <w:rPr>
          <w:rFonts w:ascii="Times New Roman" w:hAnsi="Times New Roman"/>
          <w:b/>
          <w:bCs/>
          <w:sz w:val="20"/>
        </w:rPr>
        <w:t>2</w:t>
      </w:r>
      <w:r w:rsidRPr="00A411BA">
        <w:rPr>
          <w:rFonts w:ascii="Times New Roman" w:hAnsi="Times New Roman"/>
          <w:b/>
          <w:bCs/>
          <w:sz w:val="20"/>
        </w:rPr>
        <w:t xml:space="preserve"> Table. Results of logistic regression analysis</w:t>
      </w:r>
      <w:r w:rsidR="001E6AB6" w:rsidRPr="00A411BA">
        <w:rPr>
          <w:rFonts w:ascii="Times New Roman" w:hAnsi="Times New Roman"/>
          <w:b/>
          <w:bCs/>
          <w:sz w:val="20"/>
        </w:rPr>
        <w:t>:</w:t>
      </w:r>
      <w:r w:rsidRPr="00A411BA">
        <w:rPr>
          <w:rFonts w:ascii="Times New Roman" w:hAnsi="Times New Roman"/>
          <w:b/>
          <w:bCs/>
          <w:sz w:val="20"/>
        </w:rPr>
        <w:t xml:space="preserve"> </w:t>
      </w:r>
      <w:r w:rsidR="001E6AB6" w:rsidRPr="00A411BA">
        <w:rPr>
          <w:rFonts w:ascii="Times New Roman" w:hAnsi="Times New Roman"/>
          <w:b/>
          <w:bCs/>
          <w:sz w:val="20"/>
        </w:rPr>
        <w:t xml:space="preserve">The </w:t>
      </w:r>
      <w:r w:rsidR="00155713" w:rsidRPr="007276B3">
        <w:rPr>
          <w:rFonts w:ascii="Times New Roman" w:hAnsi="Times New Roman"/>
          <w:b/>
          <w:bCs/>
          <w:sz w:val="20"/>
        </w:rPr>
        <w:t>older</w:t>
      </w:r>
      <w:r w:rsidR="00155713" w:rsidRPr="00A411BA">
        <w:rPr>
          <w:rFonts w:ascii="Times New Roman" w:hAnsi="Times New Roman"/>
          <w:b/>
          <w:bCs/>
          <w:sz w:val="20"/>
        </w:rPr>
        <w:t xml:space="preserve"> </w:t>
      </w:r>
      <w:r w:rsidR="001E6AB6" w:rsidRPr="00A411BA">
        <w:rPr>
          <w:rFonts w:ascii="Times New Roman" w:hAnsi="Times New Roman"/>
          <w:b/>
          <w:bCs/>
          <w:sz w:val="20"/>
        </w:rPr>
        <w:t>group without family history of CRC (541 cases and 1,791 controls).</w:t>
      </w:r>
    </w:p>
    <w:tbl>
      <w:tblPr>
        <w:tblStyle w:val="TableGrid"/>
        <w:tblW w:w="9324" w:type="dxa"/>
        <w:tblLook w:val="04A0" w:firstRow="1" w:lastRow="0" w:firstColumn="1" w:lastColumn="0" w:noHBand="0" w:noVBand="1"/>
      </w:tblPr>
      <w:tblGrid>
        <w:gridCol w:w="3325"/>
        <w:gridCol w:w="1980"/>
        <w:gridCol w:w="990"/>
        <w:gridCol w:w="1980"/>
        <w:gridCol w:w="1049"/>
      </w:tblGrid>
      <w:tr w:rsidR="00597FDA" w:rsidRPr="00A411BA" w14:paraId="6DC29F21" w14:textId="5CEB74F4" w:rsidTr="00FF52D0">
        <w:tc>
          <w:tcPr>
            <w:tcW w:w="3325" w:type="dxa"/>
            <w:shd w:val="clear" w:color="auto" w:fill="E7E6E6" w:themeFill="background2"/>
          </w:tcPr>
          <w:p w14:paraId="51203B8F" w14:textId="77777777" w:rsidR="00597FDA" w:rsidRPr="00221420" w:rsidRDefault="00597FDA" w:rsidP="004549B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221420">
              <w:rPr>
                <w:rFonts w:ascii="Times New Roman" w:hAnsi="Times New Roman"/>
                <w:b/>
                <w:bCs/>
                <w:sz w:val="20"/>
              </w:rPr>
              <w:t>Variables</w:t>
            </w:r>
          </w:p>
        </w:tc>
        <w:tc>
          <w:tcPr>
            <w:tcW w:w="1980" w:type="dxa"/>
            <w:shd w:val="clear" w:color="auto" w:fill="E7E6E6" w:themeFill="background2"/>
          </w:tcPr>
          <w:p w14:paraId="5C99AB8C" w14:textId="5411FDB5" w:rsidR="00597FDA" w:rsidRPr="00221420" w:rsidRDefault="00597FDA" w:rsidP="004549B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221420">
              <w:rPr>
                <w:rFonts w:ascii="Times New Roman" w:hAnsi="Times New Roman"/>
                <w:b/>
                <w:bCs/>
                <w:sz w:val="20"/>
              </w:rPr>
              <w:t>OR (95% CI)</w:t>
            </w:r>
          </w:p>
        </w:tc>
        <w:tc>
          <w:tcPr>
            <w:tcW w:w="990" w:type="dxa"/>
            <w:shd w:val="clear" w:color="auto" w:fill="E7E6E6" w:themeFill="background2"/>
          </w:tcPr>
          <w:p w14:paraId="0E570875" w14:textId="1B8D5DC0" w:rsidR="00597FDA" w:rsidRPr="00221420" w:rsidRDefault="00597FDA" w:rsidP="004549B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221420">
              <w:rPr>
                <w:rFonts w:ascii="Times New Roman" w:hAnsi="Times New Roman"/>
                <w:b/>
                <w:bCs/>
                <w:sz w:val="20"/>
              </w:rPr>
              <w:t>P value</w:t>
            </w:r>
            <w:r w:rsidRPr="00221420">
              <w:rPr>
                <w:rFonts w:ascii="Times New Roman" w:hAnsi="Times New Roman"/>
                <w:b/>
                <w:bCs/>
                <w:sz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shd w:val="clear" w:color="auto" w:fill="E7E6E6" w:themeFill="background2"/>
          </w:tcPr>
          <w:p w14:paraId="3BEC27E0" w14:textId="77777777" w:rsidR="00597FDA" w:rsidRPr="00221420" w:rsidRDefault="00597FDA" w:rsidP="004549B1">
            <w:pPr>
              <w:rPr>
                <w:rFonts w:ascii="Times New Roman" w:hAnsi="Times New Roman"/>
                <w:b/>
                <w:bCs/>
                <w:sz w:val="20"/>
              </w:rPr>
            </w:pPr>
            <w:proofErr w:type="spellStart"/>
            <w:r w:rsidRPr="00221420">
              <w:rPr>
                <w:rFonts w:ascii="Times New Roman" w:hAnsi="Times New Roman"/>
                <w:b/>
                <w:bCs/>
                <w:sz w:val="20"/>
              </w:rPr>
              <w:t>aOR</w:t>
            </w:r>
            <w:proofErr w:type="spellEnd"/>
            <w:r w:rsidRPr="00221420">
              <w:rPr>
                <w:rFonts w:ascii="Times New Roman" w:hAnsi="Times New Roman"/>
                <w:b/>
                <w:bCs/>
                <w:sz w:val="20"/>
              </w:rPr>
              <w:t xml:space="preserve"> (95% CI)</w:t>
            </w:r>
          </w:p>
        </w:tc>
        <w:tc>
          <w:tcPr>
            <w:tcW w:w="1049" w:type="dxa"/>
            <w:shd w:val="clear" w:color="auto" w:fill="E7E6E6" w:themeFill="background2"/>
          </w:tcPr>
          <w:p w14:paraId="4FF28C88" w14:textId="059AA59F" w:rsidR="00597FDA" w:rsidRPr="00221420" w:rsidRDefault="00597FDA" w:rsidP="004549B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221420">
              <w:rPr>
                <w:rFonts w:ascii="Times New Roman" w:hAnsi="Times New Roman"/>
                <w:b/>
                <w:bCs/>
                <w:sz w:val="20"/>
              </w:rPr>
              <w:t>P value</w:t>
            </w:r>
            <w:r w:rsidRPr="00221420">
              <w:rPr>
                <w:rFonts w:ascii="Times New Roman" w:hAnsi="Times New Roman"/>
                <w:b/>
                <w:bCs/>
                <w:sz w:val="20"/>
                <w:vertAlign w:val="superscript"/>
              </w:rPr>
              <w:t xml:space="preserve"> b</w:t>
            </w:r>
          </w:p>
        </w:tc>
      </w:tr>
      <w:tr w:rsidR="00597FDA" w:rsidRPr="00A411BA" w14:paraId="1C08D412" w14:textId="270619B8" w:rsidTr="00FF52D0">
        <w:tc>
          <w:tcPr>
            <w:tcW w:w="3325" w:type="dxa"/>
          </w:tcPr>
          <w:p w14:paraId="5E5F9E43" w14:textId="2B710D9D" w:rsidR="00597FDA" w:rsidRPr="00A411BA" w:rsidRDefault="00597FDA" w:rsidP="00597FDA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A411BA">
              <w:rPr>
                <w:rFonts w:ascii="Times New Roman" w:hAnsi="Times New Roman"/>
                <w:b/>
                <w:bCs/>
                <w:sz w:val="20"/>
              </w:rPr>
              <w:t>Age</w:t>
            </w:r>
          </w:p>
        </w:tc>
        <w:tc>
          <w:tcPr>
            <w:tcW w:w="1980" w:type="dxa"/>
          </w:tcPr>
          <w:p w14:paraId="15475220" w14:textId="68211ABB" w:rsidR="00597FDA" w:rsidRPr="00A411BA" w:rsidRDefault="00597FDA" w:rsidP="00597FDA">
            <w:pPr>
              <w:rPr>
                <w:rFonts w:ascii="Times New Roman" w:hAnsi="Times New Roman"/>
                <w:color w:val="010205"/>
                <w:sz w:val="20"/>
              </w:rPr>
            </w:pPr>
            <w:r w:rsidRPr="00A411BA">
              <w:rPr>
                <w:rFonts w:ascii="Times New Roman" w:hAnsi="Times New Roman"/>
                <w:color w:val="010205"/>
                <w:sz w:val="20"/>
              </w:rPr>
              <w:t>1.</w:t>
            </w:r>
            <w:r w:rsidR="00717A28" w:rsidRPr="00A411BA">
              <w:rPr>
                <w:rFonts w:ascii="Times New Roman" w:hAnsi="Times New Roman"/>
                <w:color w:val="010205"/>
                <w:sz w:val="20"/>
              </w:rPr>
              <w:t>0</w:t>
            </w:r>
            <w:r w:rsidR="00717A28">
              <w:rPr>
                <w:rFonts w:ascii="Times New Roman" w:hAnsi="Times New Roman"/>
                <w:color w:val="010205"/>
                <w:sz w:val="20"/>
              </w:rPr>
              <w:t>2</w:t>
            </w:r>
            <w:r w:rsidR="00717A28" w:rsidRPr="00A411BA">
              <w:rPr>
                <w:rFonts w:ascii="Times New Roman" w:hAnsi="Times New Roman"/>
                <w:sz w:val="20"/>
              </w:rPr>
              <w:t xml:space="preserve"> </w:t>
            </w:r>
            <w:r w:rsidRPr="00A411BA">
              <w:rPr>
                <w:rFonts w:ascii="Times New Roman" w:hAnsi="Times New Roman"/>
                <w:sz w:val="20"/>
              </w:rPr>
              <w:t>(0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 xml:space="preserve">.99 </w:t>
            </w:r>
            <w:r w:rsidRPr="00A411BA">
              <w:rPr>
                <w:rFonts w:ascii="Times New Roman" w:hAnsi="Times New Roman"/>
                <w:sz w:val="20"/>
              </w:rPr>
              <w:t xml:space="preserve">– 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1.</w:t>
            </w:r>
            <w:r w:rsidR="00717A28" w:rsidRPr="00A411BA">
              <w:rPr>
                <w:rFonts w:ascii="Times New Roman" w:hAnsi="Times New Roman"/>
                <w:color w:val="010205"/>
                <w:sz w:val="20"/>
              </w:rPr>
              <w:t>0</w:t>
            </w:r>
            <w:r w:rsidR="00717A28">
              <w:rPr>
                <w:rFonts w:ascii="Times New Roman" w:hAnsi="Times New Roman"/>
                <w:color w:val="010205"/>
                <w:sz w:val="20"/>
              </w:rPr>
              <w:t>4</w:t>
            </w:r>
            <w:r w:rsidRPr="00A411B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990" w:type="dxa"/>
          </w:tcPr>
          <w:p w14:paraId="6C264AAC" w14:textId="4BA72EBF" w:rsidR="00597FDA" w:rsidRPr="00A411BA" w:rsidRDefault="000D1299" w:rsidP="00597FDA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 w:rsidRPr="000D1299">
              <w:rPr>
                <w:rFonts w:ascii="Times New Roman" w:hAnsi="Times New Roman"/>
                <w:sz w:val="20"/>
              </w:rPr>
              <w:t>.097</w:t>
            </w:r>
          </w:p>
        </w:tc>
        <w:tc>
          <w:tcPr>
            <w:tcW w:w="1980" w:type="dxa"/>
          </w:tcPr>
          <w:p w14:paraId="140B9968" w14:textId="660B56E2" w:rsidR="00597FDA" w:rsidRPr="00A411BA" w:rsidRDefault="00597FDA" w:rsidP="00597FDA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color w:val="010205"/>
                <w:sz w:val="20"/>
              </w:rPr>
              <w:t>1.02 (1.00 – 1.04)</w:t>
            </w:r>
          </w:p>
        </w:tc>
        <w:tc>
          <w:tcPr>
            <w:tcW w:w="1049" w:type="dxa"/>
          </w:tcPr>
          <w:p w14:paraId="3015794B" w14:textId="509E0B1A" w:rsidR="00597FDA" w:rsidRPr="00A411BA" w:rsidRDefault="001F5B4B" w:rsidP="00597FDA">
            <w:pPr>
              <w:rPr>
                <w:rFonts w:ascii="Times New Roman" w:hAnsi="Times New Roman"/>
                <w:color w:val="010205"/>
                <w:sz w:val="20"/>
              </w:rPr>
            </w:pPr>
            <w:r>
              <w:rPr>
                <w:rFonts w:ascii="Times New Roman" w:hAnsi="Times New Roman"/>
                <w:color w:val="010205"/>
                <w:sz w:val="20"/>
              </w:rPr>
              <w:t>0</w:t>
            </w:r>
            <w:r w:rsidRPr="001F5B4B">
              <w:rPr>
                <w:rFonts w:ascii="Times New Roman" w:hAnsi="Times New Roman"/>
                <w:color w:val="010205"/>
                <w:sz w:val="20"/>
              </w:rPr>
              <w:t>.053</w:t>
            </w:r>
          </w:p>
        </w:tc>
      </w:tr>
      <w:tr w:rsidR="00597FDA" w:rsidRPr="00A411BA" w14:paraId="3152A4D5" w14:textId="42DAF6BB" w:rsidTr="00FF52D0">
        <w:tc>
          <w:tcPr>
            <w:tcW w:w="3325" w:type="dxa"/>
          </w:tcPr>
          <w:p w14:paraId="19BC6D3D" w14:textId="77777777" w:rsidR="00597FDA" w:rsidRPr="00A411BA" w:rsidRDefault="00597FDA" w:rsidP="00597FDA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A411BA">
              <w:rPr>
                <w:rFonts w:ascii="Times New Roman" w:hAnsi="Times New Roman"/>
                <w:b/>
                <w:bCs/>
                <w:sz w:val="20"/>
              </w:rPr>
              <w:t>Body mass index (BMI)</w:t>
            </w:r>
          </w:p>
        </w:tc>
        <w:tc>
          <w:tcPr>
            <w:tcW w:w="1980" w:type="dxa"/>
          </w:tcPr>
          <w:p w14:paraId="6CB78790" w14:textId="32052DB2" w:rsidR="00597FDA" w:rsidRPr="00A411BA" w:rsidRDefault="00597FDA" w:rsidP="00597FDA">
            <w:pPr>
              <w:rPr>
                <w:rFonts w:ascii="Times New Roman" w:hAnsi="Times New Roman"/>
                <w:color w:val="010205"/>
                <w:sz w:val="20"/>
              </w:rPr>
            </w:pPr>
            <w:r w:rsidRPr="00A411BA">
              <w:rPr>
                <w:rFonts w:ascii="Times New Roman" w:hAnsi="Times New Roman"/>
                <w:color w:val="010205"/>
                <w:sz w:val="20"/>
              </w:rPr>
              <w:t>1.</w:t>
            </w:r>
            <w:r w:rsidR="00717A28" w:rsidRPr="00A411BA">
              <w:rPr>
                <w:rFonts w:ascii="Times New Roman" w:hAnsi="Times New Roman"/>
                <w:color w:val="010205"/>
                <w:sz w:val="20"/>
              </w:rPr>
              <w:t>0</w:t>
            </w:r>
            <w:r w:rsidR="00717A28">
              <w:rPr>
                <w:rFonts w:ascii="Times New Roman" w:hAnsi="Times New Roman"/>
                <w:color w:val="010205"/>
                <w:sz w:val="20"/>
              </w:rPr>
              <w:t>2</w:t>
            </w:r>
            <w:r w:rsidR="00717A28" w:rsidRPr="00A411BA">
              <w:rPr>
                <w:rFonts w:ascii="Times New Roman" w:hAnsi="Times New Roman"/>
                <w:sz w:val="20"/>
              </w:rPr>
              <w:t xml:space="preserve"> </w:t>
            </w:r>
            <w:r w:rsidRPr="00A411BA">
              <w:rPr>
                <w:rFonts w:ascii="Times New Roman" w:hAnsi="Times New Roman"/>
                <w:sz w:val="20"/>
              </w:rPr>
              <w:t>(0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 xml:space="preserve">.99 </w:t>
            </w:r>
            <w:r w:rsidRPr="00A411BA">
              <w:rPr>
                <w:rFonts w:ascii="Times New Roman" w:hAnsi="Times New Roman"/>
                <w:sz w:val="20"/>
              </w:rPr>
              <w:t xml:space="preserve">– 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1.</w:t>
            </w:r>
            <w:r w:rsidR="00717A28" w:rsidRPr="00A411BA">
              <w:rPr>
                <w:rFonts w:ascii="Times New Roman" w:hAnsi="Times New Roman"/>
                <w:color w:val="010205"/>
                <w:sz w:val="20"/>
              </w:rPr>
              <w:t>0</w:t>
            </w:r>
            <w:r w:rsidR="00717A28">
              <w:rPr>
                <w:rFonts w:ascii="Times New Roman" w:hAnsi="Times New Roman"/>
                <w:color w:val="010205"/>
                <w:sz w:val="20"/>
              </w:rPr>
              <w:t>4</w:t>
            </w:r>
            <w:r w:rsidRPr="00A411B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990" w:type="dxa"/>
          </w:tcPr>
          <w:p w14:paraId="57D88750" w14:textId="56B2462A" w:rsidR="00597FDA" w:rsidRPr="00A411BA" w:rsidRDefault="000D1299" w:rsidP="00597FDA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 w:rsidRPr="000D1299">
              <w:rPr>
                <w:rFonts w:ascii="Times New Roman" w:hAnsi="Times New Roman"/>
                <w:sz w:val="20"/>
              </w:rPr>
              <w:t>.148</w:t>
            </w:r>
          </w:p>
        </w:tc>
        <w:tc>
          <w:tcPr>
            <w:tcW w:w="1980" w:type="dxa"/>
          </w:tcPr>
          <w:p w14:paraId="28CBE666" w14:textId="12DCF268" w:rsidR="00597FDA" w:rsidRPr="00A411BA" w:rsidRDefault="00597FDA" w:rsidP="00597FDA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color w:val="010205"/>
                <w:sz w:val="20"/>
              </w:rPr>
              <w:t>1.</w:t>
            </w:r>
            <w:r w:rsidR="00717A28" w:rsidRPr="00A411BA">
              <w:rPr>
                <w:rFonts w:ascii="Times New Roman" w:hAnsi="Times New Roman"/>
                <w:color w:val="010205"/>
                <w:sz w:val="20"/>
              </w:rPr>
              <w:t>0</w:t>
            </w:r>
            <w:r w:rsidR="00717A28">
              <w:rPr>
                <w:rFonts w:ascii="Times New Roman" w:hAnsi="Times New Roman"/>
                <w:color w:val="010205"/>
                <w:sz w:val="20"/>
              </w:rPr>
              <w:t>1</w:t>
            </w:r>
            <w:r w:rsidR="00717A28" w:rsidRPr="00A411BA">
              <w:rPr>
                <w:rFonts w:ascii="Times New Roman" w:hAnsi="Times New Roman"/>
                <w:color w:val="010205"/>
                <w:sz w:val="20"/>
              </w:rPr>
              <w:t xml:space="preserve"> 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(0.</w:t>
            </w:r>
            <w:r w:rsidR="00717A28" w:rsidRPr="00A411BA">
              <w:rPr>
                <w:rFonts w:ascii="Times New Roman" w:hAnsi="Times New Roman"/>
                <w:color w:val="010205"/>
                <w:sz w:val="20"/>
              </w:rPr>
              <w:t>9</w:t>
            </w:r>
            <w:r w:rsidR="00717A28">
              <w:rPr>
                <w:rFonts w:ascii="Times New Roman" w:hAnsi="Times New Roman"/>
                <w:color w:val="010205"/>
                <w:sz w:val="20"/>
              </w:rPr>
              <w:t>9</w:t>
            </w:r>
            <w:r w:rsidR="00717A28" w:rsidRPr="00A411BA">
              <w:rPr>
                <w:rFonts w:ascii="Times New Roman" w:hAnsi="Times New Roman"/>
                <w:color w:val="010205"/>
                <w:sz w:val="20"/>
              </w:rPr>
              <w:t xml:space="preserve"> 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– 1.</w:t>
            </w:r>
            <w:r w:rsidR="00717A28" w:rsidRPr="00A411BA">
              <w:rPr>
                <w:rFonts w:ascii="Times New Roman" w:hAnsi="Times New Roman"/>
                <w:color w:val="010205"/>
                <w:sz w:val="20"/>
              </w:rPr>
              <w:t>0</w:t>
            </w:r>
            <w:r w:rsidR="00717A28">
              <w:rPr>
                <w:rFonts w:ascii="Times New Roman" w:hAnsi="Times New Roman"/>
                <w:color w:val="010205"/>
                <w:sz w:val="20"/>
              </w:rPr>
              <w:t>3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)</w:t>
            </w:r>
          </w:p>
        </w:tc>
        <w:tc>
          <w:tcPr>
            <w:tcW w:w="1049" w:type="dxa"/>
          </w:tcPr>
          <w:p w14:paraId="65383E85" w14:textId="76FDEFC3" w:rsidR="00597FDA" w:rsidRPr="00A411BA" w:rsidRDefault="001F5B4B" w:rsidP="00597FDA">
            <w:pPr>
              <w:rPr>
                <w:rFonts w:ascii="Times New Roman" w:hAnsi="Times New Roman"/>
                <w:color w:val="010205"/>
                <w:sz w:val="20"/>
              </w:rPr>
            </w:pPr>
            <w:r>
              <w:rPr>
                <w:rFonts w:ascii="Times New Roman" w:hAnsi="Times New Roman"/>
                <w:color w:val="010205"/>
                <w:sz w:val="20"/>
              </w:rPr>
              <w:t>0</w:t>
            </w:r>
            <w:r w:rsidRPr="001F5B4B">
              <w:rPr>
                <w:rFonts w:ascii="Times New Roman" w:hAnsi="Times New Roman"/>
                <w:color w:val="010205"/>
                <w:sz w:val="20"/>
              </w:rPr>
              <w:t>.555</w:t>
            </w:r>
          </w:p>
        </w:tc>
      </w:tr>
      <w:tr w:rsidR="00597FDA" w:rsidRPr="00A411BA" w14:paraId="278C85BE" w14:textId="39C3654F" w:rsidTr="00FF52D0">
        <w:tc>
          <w:tcPr>
            <w:tcW w:w="3325" w:type="dxa"/>
          </w:tcPr>
          <w:p w14:paraId="4A8A47AF" w14:textId="77777777" w:rsidR="00597FDA" w:rsidRPr="00A411BA" w:rsidRDefault="00597FDA" w:rsidP="00597FDA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A411BA">
              <w:rPr>
                <w:rFonts w:ascii="Times New Roman" w:hAnsi="Times New Roman"/>
                <w:b/>
                <w:bCs/>
                <w:sz w:val="20"/>
              </w:rPr>
              <w:t>Index of multiple deprivation (IMD)</w:t>
            </w:r>
          </w:p>
        </w:tc>
        <w:tc>
          <w:tcPr>
            <w:tcW w:w="1980" w:type="dxa"/>
          </w:tcPr>
          <w:p w14:paraId="35ECE947" w14:textId="01E38522" w:rsidR="00597FDA" w:rsidRPr="00A411BA" w:rsidRDefault="00597FDA" w:rsidP="00597FDA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0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.99</w:t>
            </w:r>
            <w:r w:rsidRPr="00A411BA">
              <w:rPr>
                <w:rFonts w:ascii="Times New Roman" w:hAnsi="Times New Roman"/>
                <w:sz w:val="20"/>
              </w:rPr>
              <w:t xml:space="preserve"> (0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 xml:space="preserve">.99 </w:t>
            </w:r>
            <w:r w:rsidRPr="00A411BA">
              <w:rPr>
                <w:rFonts w:ascii="Times New Roman" w:hAnsi="Times New Roman"/>
                <w:sz w:val="20"/>
              </w:rPr>
              <w:t xml:space="preserve">– 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1.</w:t>
            </w:r>
            <w:r w:rsidR="00717A28" w:rsidRPr="00A411BA">
              <w:rPr>
                <w:rFonts w:ascii="Times New Roman" w:hAnsi="Times New Roman"/>
                <w:color w:val="010205"/>
                <w:sz w:val="20"/>
              </w:rPr>
              <w:t>0</w:t>
            </w:r>
            <w:r w:rsidR="00717A28">
              <w:rPr>
                <w:rFonts w:ascii="Times New Roman" w:hAnsi="Times New Roman"/>
                <w:color w:val="010205"/>
                <w:sz w:val="20"/>
              </w:rPr>
              <w:t>1</w:t>
            </w:r>
            <w:r w:rsidRPr="00A411B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990" w:type="dxa"/>
          </w:tcPr>
          <w:p w14:paraId="5CBE276D" w14:textId="2EA6EC98" w:rsidR="00597FDA" w:rsidRPr="00A411BA" w:rsidRDefault="000D1299" w:rsidP="00597FDA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 w:rsidRPr="000D1299">
              <w:rPr>
                <w:rFonts w:ascii="Times New Roman" w:hAnsi="Times New Roman"/>
                <w:sz w:val="20"/>
              </w:rPr>
              <w:t>.833</w:t>
            </w:r>
          </w:p>
        </w:tc>
        <w:tc>
          <w:tcPr>
            <w:tcW w:w="1980" w:type="dxa"/>
          </w:tcPr>
          <w:p w14:paraId="1927D113" w14:textId="1AA31F42" w:rsidR="00597FDA" w:rsidRPr="003A6661" w:rsidRDefault="00597FDA" w:rsidP="00597FDA">
            <w:pPr>
              <w:rPr>
                <w:rFonts w:ascii="Times New Roman" w:hAnsi="Times New Roman"/>
                <w:color w:val="000000"/>
                <w:sz w:val="20"/>
              </w:rPr>
            </w:pPr>
            <w:r w:rsidRPr="00A411BA">
              <w:rPr>
                <w:rFonts w:ascii="Times New Roman" w:hAnsi="Times New Roman"/>
                <w:color w:val="000000"/>
                <w:sz w:val="20"/>
              </w:rPr>
              <w:t>0.99 (0.</w:t>
            </w:r>
            <w:r w:rsidR="00717A28" w:rsidRPr="00A411BA">
              <w:rPr>
                <w:rFonts w:ascii="Times New Roman" w:hAnsi="Times New Roman"/>
                <w:color w:val="000000"/>
                <w:sz w:val="20"/>
              </w:rPr>
              <w:t>9</w:t>
            </w:r>
            <w:r w:rsidR="00717A28">
              <w:rPr>
                <w:rFonts w:ascii="Times New Roman" w:hAnsi="Times New Roman"/>
                <w:color w:val="000000"/>
                <w:sz w:val="20"/>
              </w:rPr>
              <w:t>9</w:t>
            </w:r>
            <w:r w:rsidR="00717A28" w:rsidRPr="00A411BA">
              <w:rPr>
                <w:rFonts w:ascii="Times New Roman" w:hAnsi="Times New Roman"/>
                <w:color w:val="000000"/>
                <w:sz w:val="20"/>
              </w:rPr>
              <w:t xml:space="preserve"> </w:t>
            </w:r>
            <w:r w:rsidRPr="00A411BA">
              <w:rPr>
                <w:rFonts w:ascii="Times New Roman" w:hAnsi="Times New Roman"/>
                <w:color w:val="000000"/>
                <w:sz w:val="20"/>
              </w:rPr>
              <w:t>– 1.</w:t>
            </w:r>
            <w:r w:rsidR="00717A28" w:rsidRPr="00A411BA">
              <w:rPr>
                <w:rFonts w:ascii="Times New Roman" w:hAnsi="Times New Roman"/>
                <w:color w:val="000000"/>
                <w:sz w:val="20"/>
              </w:rPr>
              <w:t>0</w:t>
            </w:r>
            <w:r w:rsidR="00717A28">
              <w:rPr>
                <w:rFonts w:ascii="Times New Roman" w:hAnsi="Times New Roman"/>
                <w:color w:val="000000"/>
                <w:sz w:val="20"/>
              </w:rPr>
              <w:t>1</w:t>
            </w:r>
            <w:r w:rsidRPr="00A411BA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1049" w:type="dxa"/>
          </w:tcPr>
          <w:p w14:paraId="18125E3F" w14:textId="15F8D063" w:rsidR="00597FDA" w:rsidRPr="00A411BA" w:rsidRDefault="001F5B4B" w:rsidP="00597FDA">
            <w:pPr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</w:t>
            </w:r>
            <w:r w:rsidRPr="001F5B4B">
              <w:rPr>
                <w:rFonts w:ascii="Times New Roman" w:hAnsi="Times New Roman"/>
                <w:color w:val="000000"/>
                <w:sz w:val="20"/>
              </w:rPr>
              <w:t>.695</w:t>
            </w:r>
          </w:p>
        </w:tc>
      </w:tr>
      <w:tr w:rsidR="00C2515C" w:rsidRPr="00A411BA" w14:paraId="207DB6FF" w14:textId="13B6427F" w:rsidTr="009B2A8A">
        <w:tc>
          <w:tcPr>
            <w:tcW w:w="9324" w:type="dxa"/>
            <w:gridSpan w:val="5"/>
          </w:tcPr>
          <w:p w14:paraId="5221D109" w14:textId="3A202ABC" w:rsidR="00C2515C" w:rsidRPr="00A411BA" w:rsidRDefault="00C2515C" w:rsidP="004549B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A411BA">
              <w:rPr>
                <w:rFonts w:ascii="Times New Roman" w:hAnsi="Times New Roman"/>
                <w:b/>
                <w:bCs/>
                <w:sz w:val="20"/>
              </w:rPr>
              <w:t>Sex</w:t>
            </w:r>
          </w:p>
        </w:tc>
      </w:tr>
      <w:tr w:rsidR="00597FDA" w:rsidRPr="00A411BA" w14:paraId="0C8585D4" w14:textId="765D2A5F" w:rsidTr="00FF52D0">
        <w:tc>
          <w:tcPr>
            <w:tcW w:w="3325" w:type="dxa"/>
          </w:tcPr>
          <w:p w14:paraId="11E213F4" w14:textId="77777777" w:rsidR="00597FDA" w:rsidRPr="00A411BA" w:rsidRDefault="00597FDA" w:rsidP="00597FDA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Female</w:t>
            </w:r>
          </w:p>
        </w:tc>
        <w:tc>
          <w:tcPr>
            <w:tcW w:w="1980" w:type="dxa"/>
          </w:tcPr>
          <w:p w14:paraId="29243DC6" w14:textId="160D959B" w:rsidR="00597FDA" w:rsidRPr="00A411BA" w:rsidRDefault="00597FDA" w:rsidP="00597FDA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1 [Reference]</w:t>
            </w:r>
          </w:p>
        </w:tc>
        <w:tc>
          <w:tcPr>
            <w:tcW w:w="990" w:type="dxa"/>
          </w:tcPr>
          <w:p w14:paraId="6E62AF5E" w14:textId="0F5C2E32" w:rsidR="00597FDA" w:rsidRPr="00A411BA" w:rsidRDefault="00C447F1" w:rsidP="00597FDA">
            <w:pPr>
              <w:rPr>
                <w:rFonts w:ascii="Times New Roman" w:hAnsi="Times New Roman"/>
                <w:sz w:val="20"/>
              </w:rPr>
            </w:pPr>
            <w:r w:rsidRPr="00221EE3">
              <w:rPr>
                <w:rFonts w:ascii="Times New Roman" w:hAnsi="Times New Roman"/>
                <w:sz w:val="20"/>
              </w:rPr>
              <w:t>—</w:t>
            </w:r>
          </w:p>
        </w:tc>
        <w:tc>
          <w:tcPr>
            <w:tcW w:w="1980" w:type="dxa"/>
          </w:tcPr>
          <w:p w14:paraId="5AEE8C34" w14:textId="77777777" w:rsidR="00597FDA" w:rsidRPr="00A411BA" w:rsidRDefault="00597FDA" w:rsidP="00597FDA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1 [Reference]</w:t>
            </w:r>
          </w:p>
        </w:tc>
        <w:tc>
          <w:tcPr>
            <w:tcW w:w="1049" w:type="dxa"/>
          </w:tcPr>
          <w:p w14:paraId="6F2F7220" w14:textId="4A72DEEE" w:rsidR="00597FDA" w:rsidRPr="00A411BA" w:rsidRDefault="00C447F1" w:rsidP="00597FDA">
            <w:pPr>
              <w:rPr>
                <w:rFonts w:ascii="Times New Roman" w:hAnsi="Times New Roman"/>
                <w:sz w:val="20"/>
              </w:rPr>
            </w:pPr>
            <w:r w:rsidRPr="00221EE3">
              <w:rPr>
                <w:rFonts w:ascii="Times New Roman" w:hAnsi="Times New Roman"/>
                <w:sz w:val="20"/>
              </w:rPr>
              <w:t>—</w:t>
            </w:r>
          </w:p>
        </w:tc>
      </w:tr>
      <w:tr w:rsidR="00597FDA" w:rsidRPr="00A411BA" w14:paraId="2307A5A8" w14:textId="0A3A19F5" w:rsidTr="00FF52D0">
        <w:tc>
          <w:tcPr>
            <w:tcW w:w="3325" w:type="dxa"/>
          </w:tcPr>
          <w:p w14:paraId="796BCECF" w14:textId="77777777" w:rsidR="00597FDA" w:rsidRPr="00A411BA" w:rsidRDefault="00597FDA" w:rsidP="00597FDA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Male</w:t>
            </w:r>
          </w:p>
        </w:tc>
        <w:tc>
          <w:tcPr>
            <w:tcW w:w="1980" w:type="dxa"/>
          </w:tcPr>
          <w:p w14:paraId="37E9CF44" w14:textId="53A48BEC" w:rsidR="00597FDA" w:rsidRPr="00A411BA" w:rsidRDefault="00597FDA" w:rsidP="00597FDA">
            <w:pPr>
              <w:rPr>
                <w:rFonts w:ascii="Times New Roman" w:hAnsi="Times New Roman"/>
                <w:b/>
                <w:bCs/>
                <w:color w:val="010205"/>
                <w:sz w:val="20"/>
              </w:rPr>
            </w:pPr>
            <w:r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>1.</w:t>
            </w:r>
            <w:r w:rsidR="00717A28"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>5</w:t>
            </w:r>
            <w:r w:rsidR="00717A28">
              <w:rPr>
                <w:rFonts w:ascii="Times New Roman" w:hAnsi="Times New Roman"/>
                <w:b/>
                <w:bCs/>
                <w:color w:val="010205"/>
                <w:sz w:val="20"/>
              </w:rPr>
              <w:t>5</w:t>
            </w:r>
            <w:r w:rsidR="00717A28" w:rsidRPr="00A411BA">
              <w:rPr>
                <w:rFonts w:ascii="Times New Roman" w:hAnsi="Times New Roman"/>
                <w:b/>
                <w:bCs/>
                <w:sz w:val="20"/>
              </w:rPr>
              <w:t xml:space="preserve"> </w:t>
            </w:r>
            <w:r w:rsidRPr="00A411BA">
              <w:rPr>
                <w:rFonts w:ascii="Times New Roman" w:hAnsi="Times New Roman"/>
                <w:b/>
                <w:bCs/>
                <w:sz w:val="20"/>
              </w:rPr>
              <w:t>(</w:t>
            </w:r>
            <w:r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 xml:space="preserve">1.27 </w:t>
            </w:r>
            <w:r w:rsidRPr="00A411BA">
              <w:rPr>
                <w:rFonts w:ascii="Times New Roman" w:hAnsi="Times New Roman"/>
                <w:b/>
                <w:bCs/>
                <w:sz w:val="20"/>
              </w:rPr>
              <w:t xml:space="preserve">– </w:t>
            </w:r>
            <w:r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>1.</w:t>
            </w:r>
            <w:r w:rsidR="00717A28"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>8</w:t>
            </w:r>
            <w:r w:rsidR="00717A28">
              <w:rPr>
                <w:rFonts w:ascii="Times New Roman" w:hAnsi="Times New Roman"/>
                <w:b/>
                <w:bCs/>
                <w:color w:val="010205"/>
                <w:sz w:val="20"/>
              </w:rPr>
              <w:t>8</w:t>
            </w:r>
            <w:r w:rsidRPr="00A411BA">
              <w:rPr>
                <w:rFonts w:ascii="Times New Roman" w:hAnsi="Times New Roman"/>
                <w:b/>
                <w:bCs/>
                <w:sz w:val="20"/>
              </w:rPr>
              <w:t>)</w:t>
            </w:r>
          </w:p>
        </w:tc>
        <w:tc>
          <w:tcPr>
            <w:tcW w:w="990" w:type="dxa"/>
          </w:tcPr>
          <w:p w14:paraId="1FC1251E" w14:textId="34265971" w:rsidR="00597FDA" w:rsidRPr="00A411BA" w:rsidRDefault="000D1299" w:rsidP="00597FDA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7E74A8">
              <w:rPr>
                <w:rFonts w:ascii="Times New Roman" w:hAnsi="Times New Roman"/>
                <w:b/>
                <w:bCs/>
                <w:sz w:val="20"/>
              </w:rPr>
              <w:t>&lt; 0.001</w:t>
            </w:r>
          </w:p>
        </w:tc>
        <w:tc>
          <w:tcPr>
            <w:tcW w:w="1980" w:type="dxa"/>
          </w:tcPr>
          <w:p w14:paraId="4FB9B954" w14:textId="2C31CA6A" w:rsidR="00597FDA" w:rsidRPr="00A411BA" w:rsidRDefault="00597FDA" w:rsidP="00597FDA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A411BA">
              <w:rPr>
                <w:rFonts w:ascii="Times New Roman" w:hAnsi="Times New Roman"/>
                <w:b/>
                <w:bCs/>
                <w:color w:val="000000"/>
                <w:sz w:val="20"/>
              </w:rPr>
              <w:t>1.</w:t>
            </w:r>
            <w:r w:rsidR="00717A28" w:rsidRPr="00A411BA">
              <w:rPr>
                <w:rFonts w:ascii="Times New Roman" w:hAnsi="Times New Roman"/>
                <w:b/>
                <w:bCs/>
                <w:color w:val="000000"/>
                <w:sz w:val="20"/>
              </w:rPr>
              <w:t>5</w:t>
            </w:r>
            <w:r w:rsidR="00717A28">
              <w:rPr>
                <w:rFonts w:ascii="Times New Roman" w:hAnsi="Times New Roman"/>
                <w:b/>
                <w:bCs/>
                <w:color w:val="000000"/>
                <w:sz w:val="20"/>
              </w:rPr>
              <w:t>4</w:t>
            </w:r>
            <w:r w:rsidR="00717A28" w:rsidRPr="00A411BA">
              <w:rPr>
                <w:rFonts w:ascii="Times New Roman" w:hAnsi="Times New Roman"/>
                <w:b/>
                <w:bCs/>
                <w:color w:val="000000"/>
                <w:sz w:val="20"/>
              </w:rPr>
              <w:t xml:space="preserve"> </w:t>
            </w:r>
            <w:r w:rsidRPr="00A411BA">
              <w:rPr>
                <w:rFonts w:ascii="Times New Roman" w:hAnsi="Times New Roman"/>
                <w:b/>
                <w:bCs/>
                <w:color w:val="000000"/>
                <w:sz w:val="20"/>
              </w:rPr>
              <w:t>(1.25 – 1.</w:t>
            </w:r>
            <w:r w:rsidR="00717A28" w:rsidRPr="00A411BA">
              <w:rPr>
                <w:rFonts w:ascii="Times New Roman" w:hAnsi="Times New Roman"/>
                <w:b/>
                <w:bCs/>
                <w:color w:val="000000"/>
                <w:sz w:val="20"/>
              </w:rPr>
              <w:t>8</w:t>
            </w:r>
            <w:r w:rsidR="00717A28">
              <w:rPr>
                <w:rFonts w:ascii="Times New Roman" w:hAnsi="Times New Roman"/>
                <w:b/>
                <w:bCs/>
                <w:color w:val="000000"/>
                <w:sz w:val="20"/>
              </w:rPr>
              <w:t>9</w:t>
            </w:r>
            <w:r w:rsidRPr="00A411BA">
              <w:rPr>
                <w:rFonts w:ascii="Times New Roman" w:hAnsi="Times New Roman"/>
                <w:b/>
                <w:bCs/>
                <w:color w:val="000000"/>
                <w:sz w:val="20"/>
              </w:rPr>
              <w:t>)</w:t>
            </w:r>
          </w:p>
        </w:tc>
        <w:tc>
          <w:tcPr>
            <w:tcW w:w="1049" w:type="dxa"/>
          </w:tcPr>
          <w:p w14:paraId="720287DE" w14:textId="5248E5A8" w:rsidR="00597FDA" w:rsidRPr="00A411BA" w:rsidRDefault="001F5B4B" w:rsidP="00597FDA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7E74A8">
              <w:rPr>
                <w:rFonts w:ascii="Times New Roman" w:hAnsi="Times New Roman"/>
                <w:b/>
                <w:bCs/>
                <w:sz w:val="20"/>
              </w:rPr>
              <w:t>&lt; 0.001</w:t>
            </w:r>
          </w:p>
        </w:tc>
      </w:tr>
      <w:tr w:rsidR="00C2515C" w:rsidRPr="00A411BA" w14:paraId="5AE837E2" w14:textId="662354DE" w:rsidTr="00FF153D">
        <w:tc>
          <w:tcPr>
            <w:tcW w:w="9324" w:type="dxa"/>
            <w:gridSpan w:val="5"/>
          </w:tcPr>
          <w:p w14:paraId="747BC759" w14:textId="7AC4BA62" w:rsidR="00C2515C" w:rsidRPr="00A411BA" w:rsidRDefault="00C2515C" w:rsidP="004549B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A411BA">
              <w:rPr>
                <w:rFonts w:ascii="Times New Roman" w:hAnsi="Times New Roman"/>
                <w:b/>
                <w:bCs/>
                <w:sz w:val="20"/>
              </w:rPr>
              <w:t>Polygenic risk score (PRS)</w:t>
            </w:r>
          </w:p>
        </w:tc>
      </w:tr>
      <w:tr w:rsidR="00597FDA" w:rsidRPr="00A411BA" w14:paraId="08F75E16" w14:textId="4B9BA774" w:rsidTr="00FF52D0">
        <w:tc>
          <w:tcPr>
            <w:tcW w:w="3325" w:type="dxa"/>
          </w:tcPr>
          <w:p w14:paraId="19B4CF44" w14:textId="77777777" w:rsidR="00597FDA" w:rsidRPr="00A411BA" w:rsidRDefault="00597FDA" w:rsidP="00597FDA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Low PRS (41 – 60%)</w:t>
            </w:r>
          </w:p>
        </w:tc>
        <w:tc>
          <w:tcPr>
            <w:tcW w:w="1980" w:type="dxa"/>
          </w:tcPr>
          <w:p w14:paraId="48802856" w14:textId="038BCA6D" w:rsidR="00597FDA" w:rsidRPr="00A411BA" w:rsidRDefault="00597FDA" w:rsidP="00597FDA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1 [Reference]</w:t>
            </w:r>
          </w:p>
        </w:tc>
        <w:tc>
          <w:tcPr>
            <w:tcW w:w="990" w:type="dxa"/>
          </w:tcPr>
          <w:p w14:paraId="779853C4" w14:textId="4CD5E6C6" w:rsidR="00597FDA" w:rsidRPr="00A411BA" w:rsidRDefault="00C447F1" w:rsidP="00597FDA">
            <w:pPr>
              <w:rPr>
                <w:rFonts w:ascii="Times New Roman" w:hAnsi="Times New Roman"/>
                <w:sz w:val="20"/>
              </w:rPr>
            </w:pPr>
            <w:r w:rsidRPr="00221EE3">
              <w:rPr>
                <w:rFonts w:ascii="Times New Roman" w:hAnsi="Times New Roman"/>
                <w:sz w:val="20"/>
              </w:rPr>
              <w:t>—</w:t>
            </w:r>
          </w:p>
        </w:tc>
        <w:tc>
          <w:tcPr>
            <w:tcW w:w="1980" w:type="dxa"/>
          </w:tcPr>
          <w:p w14:paraId="29D26EF4" w14:textId="77777777" w:rsidR="00597FDA" w:rsidRPr="00A411BA" w:rsidRDefault="00597FDA" w:rsidP="00597FDA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1 [Reference]</w:t>
            </w:r>
          </w:p>
        </w:tc>
        <w:tc>
          <w:tcPr>
            <w:tcW w:w="1049" w:type="dxa"/>
          </w:tcPr>
          <w:p w14:paraId="2D73EC60" w14:textId="24E512B1" w:rsidR="00597FDA" w:rsidRPr="00A411BA" w:rsidRDefault="00C447F1" w:rsidP="00597FDA">
            <w:pPr>
              <w:rPr>
                <w:rFonts w:ascii="Times New Roman" w:hAnsi="Times New Roman"/>
                <w:sz w:val="20"/>
              </w:rPr>
            </w:pPr>
            <w:r w:rsidRPr="00221EE3">
              <w:rPr>
                <w:rFonts w:ascii="Times New Roman" w:hAnsi="Times New Roman"/>
                <w:sz w:val="20"/>
              </w:rPr>
              <w:t>—</w:t>
            </w:r>
          </w:p>
        </w:tc>
      </w:tr>
      <w:tr w:rsidR="00597FDA" w:rsidRPr="00A411BA" w14:paraId="170C3DDF" w14:textId="533FF38B" w:rsidTr="00FF52D0">
        <w:tc>
          <w:tcPr>
            <w:tcW w:w="3325" w:type="dxa"/>
          </w:tcPr>
          <w:p w14:paraId="14E1247F" w14:textId="77777777" w:rsidR="00597FDA" w:rsidRPr="00A411BA" w:rsidRDefault="00597FDA" w:rsidP="00597FDA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High PRS (top 5%)</w:t>
            </w:r>
          </w:p>
        </w:tc>
        <w:tc>
          <w:tcPr>
            <w:tcW w:w="1980" w:type="dxa"/>
          </w:tcPr>
          <w:p w14:paraId="1C41DFF3" w14:textId="1C11FC37" w:rsidR="00597FDA" w:rsidRPr="00A411BA" w:rsidRDefault="00597FDA" w:rsidP="00597FDA">
            <w:pPr>
              <w:rPr>
                <w:rFonts w:ascii="Times New Roman" w:hAnsi="Times New Roman"/>
                <w:b/>
                <w:bCs/>
                <w:color w:val="010205"/>
                <w:sz w:val="20"/>
              </w:rPr>
            </w:pPr>
            <w:r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>2.84</w:t>
            </w:r>
            <w:r w:rsidRPr="00A411BA">
              <w:rPr>
                <w:rFonts w:ascii="Times New Roman" w:hAnsi="Times New Roman"/>
                <w:b/>
                <w:bCs/>
                <w:sz w:val="20"/>
              </w:rPr>
              <w:t xml:space="preserve"> (</w:t>
            </w:r>
            <w:r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 xml:space="preserve">2.28 </w:t>
            </w:r>
            <w:r w:rsidRPr="00A411BA">
              <w:rPr>
                <w:rFonts w:ascii="Times New Roman" w:hAnsi="Times New Roman"/>
                <w:b/>
                <w:bCs/>
                <w:sz w:val="20"/>
              </w:rPr>
              <w:t xml:space="preserve">– </w:t>
            </w:r>
            <w:r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>3.</w:t>
            </w:r>
            <w:r w:rsidR="00717A28"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>5</w:t>
            </w:r>
            <w:r w:rsidR="00717A28">
              <w:rPr>
                <w:rFonts w:ascii="Times New Roman" w:hAnsi="Times New Roman"/>
                <w:b/>
                <w:bCs/>
                <w:color w:val="010205"/>
                <w:sz w:val="20"/>
              </w:rPr>
              <w:t>4</w:t>
            </w:r>
            <w:r w:rsidRPr="00A411BA">
              <w:rPr>
                <w:rFonts w:ascii="Times New Roman" w:hAnsi="Times New Roman"/>
                <w:b/>
                <w:bCs/>
                <w:sz w:val="20"/>
              </w:rPr>
              <w:t>)</w:t>
            </w:r>
          </w:p>
        </w:tc>
        <w:tc>
          <w:tcPr>
            <w:tcW w:w="990" w:type="dxa"/>
          </w:tcPr>
          <w:p w14:paraId="26392F84" w14:textId="6F0017D0" w:rsidR="00597FDA" w:rsidRPr="00A411BA" w:rsidRDefault="000D1299" w:rsidP="00597FDA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7E74A8">
              <w:rPr>
                <w:rFonts w:ascii="Times New Roman" w:hAnsi="Times New Roman"/>
                <w:b/>
                <w:bCs/>
                <w:sz w:val="20"/>
              </w:rPr>
              <w:t>&lt; 0.001</w:t>
            </w:r>
          </w:p>
        </w:tc>
        <w:tc>
          <w:tcPr>
            <w:tcW w:w="1980" w:type="dxa"/>
          </w:tcPr>
          <w:p w14:paraId="7AE0A44E" w14:textId="75172A1D" w:rsidR="00597FDA" w:rsidRPr="00A411BA" w:rsidRDefault="00597FDA" w:rsidP="00597FDA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A411BA">
              <w:rPr>
                <w:rFonts w:ascii="Times New Roman" w:hAnsi="Times New Roman"/>
                <w:b/>
                <w:bCs/>
                <w:color w:val="000000"/>
                <w:sz w:val="20"/>
              </w:rPr>
              <w:t>2.</w:t>
            </w:r>
            <w:r w:rsidR="00717A28" w:rsidRPr="00A411BA">
              <w:rPr>
                <w:rFonts w:ascii="Times New Roman" w:hAnsi="Times New Roman"/>
                <w:b/>
                <w:bCs/>
                <w:color w:val="000000"/>
                <w:sz w:val="20"/>
              </w:rPr>
              <w:t>9</w:t>
            </w:r>
            <w:r w:rsidR="00717A28">
              <w:rPr>
                <w:rFonts w:ascii="Times New Roman" w:hAnsi="Times New Roman"/>
                <w:b/>
                <w:bCs/>
                <w:color w:val="000000"/>
                <w:sz w:val="20"/>
              </w:rPr>
              <w:t>2</w:t>
            </w:r>
            <w:r w:rsidR="00717A28" w:rsidRPr="00A411BA">
              <w:rPr>
                <w:rFonts w:ascii="Times New Roman" w:hAnsi="Times New Roman"/>
                <w:b/>
                <w:bCs/>
                <w:color w:val="000000"/>
                <w:sz w:val="20"/>
              </w:rPr>
              <w:t xml:space="preserve"> </w:t>
            </w:r>
            <w:r w:rsidRPr="00A411BA">
              <w:rPr>
                <w:rFonts w:ascii="Times New Roman" w:hAnsi="Times New Roman"/>
                <w:b/>
                <w:bCs/>
                <w:color w:val="000000"/>
                <w:sz w:val="20"/>
              </w:rPr>
              <w:t>(2.33 – 3.64)</w:t>
            </w:r>
          </w:p>
        </w:tc>
        <w:tc>
          <w:tcPr>
            <w:tcW w:w="1049" w:type="dxa"/>
          </w:tcPr>
          <w:p w14:paraId="576EFF13" w14:textId="2423733A" w:rsidR="00597FDA" w:rsidRPr="00A411BA" w:rsidRDefault="001F5B4B" w:rsidP="00597FDA">
            <w:pPr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7E74A8">
              <w:rPr>
                <w:rFonts w:ascii="Times New Roman" w:hAnsi="Times New Roman"/>
                <w:b/>
                <w:bCs/>
                <w:sz w:val="20"/>
              </w:rPr>
              <w:t>&lt; 0.001</w:t>
            </w:r>
          </w:p>
        </w:tc>
      </w:tr>
      <w:tr w:rsidR="00C2515C" w:rsidRPr="00A411BA" w14:paraId="7B912EB2" w14:textId="583C651A" w:rsidTr="004A23FB">
        <w:tc>
          <w:tcPr>
            <w:tcW w:w="9324" w:type="dxa"/>
            <w:gridSpan w:val="5"/>
          </w:tcPr>
          <w:p w14:paraId="1FFF7130" w14:textId="1027BA52" w:rsidR="00C2515C" w:rsidRPr="00A411BA" w:rsidRDefault="00C2515C" w:rsidP="004549B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A411BA">
              <w:rPr>
                <w:rFonts w:ascii="Times New Roman" w:hAnsi="Times New Roman"/>
                <w:b/>
                <w:bCs/>
                <w:sz w:val="20"/>
              </w:rPr>
              <w:t>Current tobacco smoking</w:t>
            </w:r>
          </w:p>
        </w:tc>
      </w:tr>
      <w:tr w:rsidR="00597FDA" w:rsidRPr="00A411BA" w14:paraId="471B1515" w14:textId="25A5F0A4" w:rsidTr="00FF52D0">
        <w:tc>
          <w:tcPr>
            <w:tcW w:w="3325" w:type="dxa"/>
          </w:tcPr>
          <w:p w14:paraId="0BB95409" w14:textId="77777777" w:rsidR="00597FDA" w:rsidRPr="00A411BA" w:rsidRDefault="00597FDA" w:rsidP="00597FDA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1980" w:type="dxa"/>
          </w:tcPr>
          <w:p w14:paraId="5FD98A00" w14:textId="754474B3" w:rsidR="00597FDA" w:rsidRPr="00A411BA" w:rsidRDefault="00597FDA" w:rsidP="00597FDA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1 [Reference]</w:t>
            </w:r>
          </w:p>
        </w:tc>
        <w:tc>
          <w:tcPr>
            <w:tcW w:w="990" w:type="dxa"/>
          </w:tcPr>
          <w:p w14:paraId="37900CB3" w14:textId="2DD9A5C9" w:rsidR="00597FDA" w:rsidRPr="00A411BA" w:rsidRDefault="00C447F1" w:rsidP="00597FDA">
            <w:pPr>
              <w:rPr>
                <w:rFonts w:ascii="Times New Roman" w:hAnsi="Times New Roman"/>
                <w:sz w:val="20"/>
              </w:rPr>
            </w:pPr>
            <w:r w:rsidRPr="00221EE3">
              <w:rPr>
                <w:rFonts w:ascii="Times New Roman" w:hAnsi="Times New Roman"/>
                <w:sz w:val="20"/>
              </w:rPr>
              <w:t>—</w:t>
            </w:r>
          </w:p>
        </w:tc>
        <w:tc>
          <w:tcPr>
            <w:tcW w:w="1980" w:type="dxa"/>
          </w:tcPr>
          <w:p w14:paraId="2C43FBAE" w14:textId="77777777" w:rsidR="00597FDA" w:rsidRPr="00A411BA" w:rsidRDefault="00597FDA" w:rsidP="00597FDA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1 [Reference]</w:t>
            </w:r>
          </w:p>
        </w:tc>
        <w:tc>
          <w:tcPr>
            <w:tcW w:w="1049" w:type="dxa"/>
          </w:tcPr>
          <w:p w14:paraId="6A0D91E0" w14:textId="6D883741" w:rsidR="00597FDA" w:rsidRPr="00A411BA" w:rsidRDefault="00C447F1" w:rsidP="00597FDA">
            <w:pPr>
              <w:rPr>
                <w:rFonts w:ascii="Times New Roman" w:hAnsi="Times New Roman"/>
                <w:sz w:val="20"/>
              </w:rPr>
            </w:pPr>
            <w:r w:rsidRPr="00221EE3">
              <w:rPr>
                <w:rFonts w:ascii="Times New Roman" w:hAnsi="Times New Roman"/>
                <w:sz w:val="20"/>
              </w:rPr>
              <w:t>—</w:t>
            </w:r>
          </w:p>
        </w:tc>
      </w:tr>
      <w:tr w:rsidR="00597FDA" w:rsidRPr="00A411BA" w14:paraId="2ABE2AE4" w14:textId="25A23776" w:rsidTr="00FF52D0">
        <w:tc>
          <w:tcPr>
            <w:tcW w:w="3325" w:type="dxa"/>
          </w:tcPr>
          <w:p w14:paraId="75049C6B" w14:textId="77777777" w:rsidR="00597FDA" w:rsidRPr="00A411BA" w:rsidRDefault="00597FDA" w:rsidP="00597FDA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1980" w:type="dxa"/>
          </w:tcPr>
          <w:p w14:paraId="4CF1B440" w14:textId="49B40786" w:rsidR="00597FDA" w:rsidRPr="00A411BA" w:rsidRDefault="00597FDA" w:rsidP="00597FDA">
            <w:pPr>
              <w:rPr>
                <w:rFonts w:ascii="Times New Roman" w:hAnsi="Times New Roman"/>
                <w:color w:val="010205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0.95 (0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 xml:space="preserve">.65 </w:t>
            </w:r>
            <w:r w:rsidRPr="00A411BA">
              <w:rPr>
                <w:rFonts w:ascii="Times New Roman" w:hAnsi="Times New Roman"/>
                <w:sz w:val="20"/>
              </w:rPr>
              <w:t xml:space="preserve">– 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1.39</w:t>
            </w:r>
            <w:r w:rsidRPr="00A411B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990" w:type="dxa"/>
          </w:tcPr>
          <w:p w14:paraId="6F9CCCFF" w14:textId="5B965503" w:rsidR="00597FDA" w:rsidRPr="00A411BA" w:rsidRDefault="000D1299" w:rsidP="00597FDA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 w:rsidRPr="000D1299">
              <w:rPr>
                <w:rFonts w:ascii="Times New Roman" w:hAnsi="Times New Roman"/>
                <w:sz w:val="20"/>
              </w:rPr>
              <w:t>.807</w:t>
            </w:r>
          </w:p>
        </w:tc>
        <w:tc>
          <w:tcPr>
            <w:tcW w:w="1980" w:type="dxa"/>
          </w:tcPr>
          <w:p w14:paraId="6D7132FE" w14:textId="3628A297" w:rsidR="00597FDA" w:rsidRPr="00A411BA" w:rsidRDefault="00597FDA" w:rsidP="00597FDA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color w:val="010205"/>
                <w:sz w:val="20"/>
              </w:rPr>
              <w:t>0.87 (0.</w:t>
            </w:r>
            <w:r w:rsidR="00717A28" w:rsidRPr="00A411BA">
              <w:rPr>
                <w:rFonts w:ascii="Times New Roman" w:hAnsi="Times New Roman"/>
                <w:color w:val="010205"/>
                <w:sz w:val="20"/>
              </w:rPr>
              <w:t>5</w:t>
            </w:r>
            <w:r w:rsidR="00717A28">
              <w:rPr>
                <w:rFonts w:ascii="Times New Roman" w:hAnsi="Times New Roman"/>
                <w:color w:val="010205"/>
                <w:sz w:val="20"/>
              </w:rPr>
              <w:t>9</w:t>
            </w:r>
            <w:r w:rsidR="00717A28" w:rsidRPr="00A411BA">
              <w:rPr>
                <w:rFonts w:ascii="Times New Roman" w:hAnsi="Times New Roman"/>
                <w:color w:val="010205"/>
                <w:sz w:val="20"/>
              </w:rPr>
              <w:t xml:space="preserve"> 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– 1.</w:t>
            </w:r>
            <w:r w:rsidR="00717A28">
              <w:rPr>
                <w:rFonts w:ascii="Times New Roman" w:hAnsi="Times New Roman"/>
                <w:color w:val="010205"/>
                <w:sz w:val="20"/>
              </w:rPr>
              <w:t>30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)</w:t>
            </w:r>
          </w:p>
        </w:tc>
        <w:tc>
          <w:tcPr>
            <w:tcW w:w="1049" w:type="dxa"/>
          </w:tcPr>
          <w:p w14:paraId="5B3671B9" w14:textId="77DFAB51" w:rsidR="00597FDA" w:rsidRPr="00A411BA" w:rsidRDefault="001F5B4B" w:rsidP="00597FDA">
            <w:pPr>
              <w:rPr>
                <w:rFonts w:ascii="Times New Roman" w:hAnsi="Times New Roman"/>
                <w:color w:val="010205"/>
                <w:sz w:val="20"/>
              </w:rPr>
            </w:pPr>
            <w:r>
              <w:rPr>
                <w:rFonts w:ascii="Times New Roman" w:hAnsi="Times New Roman"/>
                <w:color w:val="010205"/>
                <w:sz w:val="20"/>
              </w:rPr>
              <w:t>0</w:t>
            </w:r>
            <w:r w:rsidRPr="001F5B4B">
              <w:rPr>
                <w:rFonts w:ascii="Times New Roman" w:hAnsi="Times New Roman"/>
                <w:color w:val="010205"/>
                <w:sz w:val="20"/>
              </w:rPr>
              <w:t>.503</w:t>
            </w:r>
          </w:p>
        </w:tc>
      </w:tr>
      <w:tr w:rsidR="00C2515C" w:rsidRPr="00A411BA" w14:paraId="402F5F47" w14:textId="52B5A777" w:rsidTr="004C77B3">
        <w:tc>
          <w:tcPr>
            <w:tcW w:w="9324" w:type="dxa"/>
            <w:gridSpan w:val="5"/>
          </w:tcPr>
          <w:p w14:paraId="1DE6513B" w14:textId="72CF6829" w:rsidR="00C2515C" w:rsidRPr="00A411BA" w:rsidRDefault="00C2515C" w:rsidP="004549B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A411BA">
              <w:rPr>
                <w:rFonts w:ascii="Times New Roman" w:hAnsi="Times New Roman"/>
                <w:b/>
                <w:bCs/>
                <w:sz w:val="20"/>
              </w:rPr>
              <w:t>Alcohol intake frequency</w:t>
            </w:r>
          </w:p>
        </w:tc>
      </w:tr>
      <w:tr w:rsidR="00597FDA" w:rsidRPr="00A411BA" w14:paraId="54EEDF90" w14:textId="27C70579" w:rsidTr="00FF52D0">
        <w:tc>
          <w:tcPr>
            <w:tcW w:w="3325" w:type="dxa"/>
          </w:tcPr>
          <w:p w14:paraId="7466EFB2" w14:textId="77777777" w:rsidR="00597FDA" w:rsidRPr="00A411BA" w:rsidRDefault="00597FDA" w:rsidP="00597FDA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 xml:space="preserve">Non-daily </w:t>
            </w:r>
          </w:p>
        </w:tc>
        <w:tc>
          <w:tcPr>
            <w:tcW w:w="1980" w:type="dxa"/>
          </w:tcPr>
          <w:p w14:paraId="2C0675C1" w14:textId="30354DE5" w:rsidR="00597FDA" w:rsidRPr="00A411BA" w:rsidRDefault="00597FDA" w:rsidP="00597FDA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1 [Reference]</w:t>
            </w:r>
          </w:p>
        </w:tc>
        <w:tc>
          <w:tcPr>
            <w:tcW w:w="990" w:type="dxa"/>
          </w:tcPr>
          <w:p w14:paraId="0EE02AC8" w14:textId="051C4BEF" w:rsidR="00597FDA" w:rsidRPr="00A411BA" w:rsidRDefault="00C447F1" w:rsidP="00597FDA">
            <w:pPr>
              <w:rPr>
                <w:rFonts w:ascii="Times New Roman" w:hAnsi="Times New Roman"/>
                <w:sz w:val="20"/>
              </w:rPr>
            </w:pPr>
            <w:r w:rsidRPr="00221EE3">
              <w:rPr>
                <w:rFonts w:ascii="Times New Roman" w:hAnsi="Times New Roman"/>
                <w:sz w:val="20"/>
              </w:rPr>
              <w:t>—</w:t>
            </w:r>
          </w:p>
        </w:tc>
        <w:tc>
          <w:tcPr>
            <w:tcW w:w="1980" w:type="dxa"/>
          </w:tcPr>
          <w:p w14:paraId="48D600F0" w14:textId="77777777" w:rsidR="00597FDA" w:rsidRPr="00A411BA" w:rsidRDefault="00597FDA" w:rsidP="00597FDA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1 [Reference]</w:t>
            </w:r>
          </w:p>
        </w:tc>
        <w:tc>
          <w:tcPr>
            <w:tcW w:w="1049" w:type="dxa"/>
          </w:tcPr>
          <w:p w14:paraId="1929BFE9" w14:textId="00F2F77F" w:rsidR="00597FDA" w:rsidRPr="00A411BA" w:rsidRDefault="00C447F1" w:rsidP="00597FDA">
            <w:pPr>
              <w:rPr>
                <w:rFonts w:ascii="Times New Roman" w:hAnsi="Times New Roman"/>
                <w:sz w:val="20"/>
              </w:rPr>
            </w:pPr>
            <w:r w:rsidRPr="00221EE3">
              <w:rPr>
                <w:rFonts w:ascii="Times New Roman" w:hAnsi="Times New Roman"/>
                <w:sz w:val="20"/>
              </w:rPr>
              <w:t>—</w:t>
            </w:r>
          </w:p>
        </w:tc>
      </w:tr>
      <w:tr w:rsidR="00597FDA" w:rsidRPr="00A411BA" w14:paraId="057E9A1A" w14:textId="71B41606" w:rsidTr="00FF52D0">
        <w:tc>
          <w:tcPr>
            <w:tcW w:w="3325" w:type="dxa"/>
          </w:tcPr>
          <w:p w14:paraId="6B037220" w14:textId="77777777" w:rsidR="00597FDA" w:rsidRPr="00A411BA" w:rsidRDefault="00597FDA" w:rsidP="00597FDA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Daily</w:t>
            </w:r>
          </w:p>
        </w:tc>
        <w:tc>
          <w:tcPr>
            <w:tcW w:w="1980" w:type="dxa"/>
          </w:tcPr>
          <w:p w14:paraId="7E3E1528" w14:textId="12F431FE" w:rsidR="00597FDA" w:rsidRPr="00A411BA" w:rsidRDefault="00597FDA" w:rsidP="00597FDA">
            <w:pPr>
              <w:rPr>
                <w:rFonts w:ascii="Times New Roman" w:hAnsi="Times New Roman"/>
                <w:color w:val="010205"/>
                <w:sz w:val="20"/>
              </w:rPr>
            </w:pPr>
            <w:r w:rsidRPr="00A411BA">
              <w:rPr>
                <w:rFonts w:ascii="Times New Roman" w:hAnsi="Times New Roman"/>
                <w:color w:val="010205"/>
                <w:sz w:val="20"/>
              </w:rPr>
              <w:t>1.01 (0.</w:t>
            </w:r>
            <w:r w:rsidR="00717A28" w:rsidRPr="00A411BA">
              <w:rPr>
                <w:rFonts w:ascii="Times New Roman" w:hAnsi="Times New Roman"/>
                <w:color w:val="010205"/>
                <w:sz w:val="20"/>
              </w:rPr>
              <w:t>8</w:t>
            </w:r>
            <w:r w:rsidR="00717A28">
              <w:rPr>
                <w:rFonts w:ascii="Times New Roman" w:hAnsi="Times New Roman"/>
                <w:color w:val="010205"/>
                <w:sz w:val="20"/>
              </w:rPr>
              <w:t>2</w:t>
            </w:r>
            <w:r w:rsidR="00717A28" w:rsidRPr="00A411BA">
              <w:rPr>
                <w:rFonts w:ascii="Times New Roman" w:hAnsi="Times New Roman"/>
                <w:color w:val="010205"/>
                <w:sz w:val="20"/>
              </w:rPr>
              <w:t xml:space="preserve"> </w:t>
            </w:r>
            <w:r w:rsidRPr="00A411BA">
              <w:rPr>
                <w:rFonts w:ascii="Times New Roman" w:hAnsi="Times New Roman"/>
                <w:sz w:val="20"/>
              </w:rPr>
              <w:t xml:space="preserve">– 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1.26)</w:t>
            </w:r>
          </w:p>
        </w:tc>
        <w:tc>
          <w:tcPr>
            <w:tcW w:w="990" w:type="dxa"/>
          </w:tcPr>
          <w:p w14:paraId="2EBE9026" w14:textId="5F2FEB98" w:rsidR="00597FDA" w:rsidRPr="00A411BA" w:rsidRDefault="00975B73" w:rsidP="00597FDA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 w:rsidRPr="00975B73">
              <w:rPr>
                <w:rFonts w:ascii="Times New Roman" w:hAnsi="Times New Roman"/>
                <w:sz w:val="20"/>
              </w:rPr>
              <w:t>.903</w:t>
            </w:r>
          </w:p>
        </w:tc>
        <w:tc>
          <w:tcPr>
            <w:tcW w:w="1980" w:type="dxa"/>
          </w:tcPr>
          <w:p w14:paraId="5FACDBF1" w14:textId="3E504761" w:rsidR="00597FDA" w:rsidRPr="00A411BA" w:rsidRDefault="00597FDA" w:rsidP="00597FDA">
            <w:pPr>
              <w:rPr>
                <w:rFonts w:ascii="Times New Roman" w:hAnsi="Times New Roman"/>
                <w:color w:val="000000"/>
                <w:sz w:val="20"/>
              </w:rPr>
            </w:pPr>
            <w:r w:rsidRPr="00A411BA">
              <w:rPr>
                <w:rFonts w:ascii="Times New Roman" w:hAnsi="Times New Roman"/>
                <w:color w:val="000000"/>
                <w:sz w:val="20"/>
              </w:rPr>
              <w:t>0.92 (0.73 – 1.</w:t>
            </w:r>
            <w:r w:rsidR="00717A28" w:rsidRPr="00A411BA">
              <w:rPr>
                <w:rFonts w:ascii="Times New Roman" w:hAnsi="Times New Roman"/>
                <w:color w:val="000000"/>
                <w:sz w:val="20"/>
              </w:rPr>
              <w:t>1</w:t>
            </w:r>
            <w:r w:rsidR="00717A28">
              <w:rPr>
                <w:rFonts w:ascii="Times New Roman" w:hAnsi="Times New Roman"/>
                <w:color w:val="000000"/>
                <w:sz w:val="20"/>
              </w:rPr>
              <w:t>6</w:t>
            </w:r>
            <w:r w:rsidRPr="00A411BA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1049" w:type="dxa"/>
          </w:tcPr>
          <w:p w14:paraId="24BDCFDB" w14:textId="5979E55F" w:rsidR="00597FDA" w:rsidRPr="00A411BA" w:rsidRDefault="001F5B4B" w:rsidP="00597FDA">
            <w:pPr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</w:t>
            </w:r>
            <w:r w:rsidRPr="001F5B4B">
              <w:rPr>
                <w:rFonts w:ascii="Times New Roman" w:hAnsi="Times New Roman"/>
                <w:color w:val="000000"/>
                <w:sz w:val="20"/>
              </w:rPr>
              <w:t>.477</w:t>
            </w:r>
          </w:p>
        </w:tc>
      </w:tr>
      <w:tr w:rsidR="00C2515C" w:rsidRPr="00A411BA" w14:paraId="1256AEA3" w14:textId="20DBB8C9" w:rsidTr="00CE6A1D">
        <w:tc>
          <w:tcPr>
            <w:tcW w:w="9324" w:type="dxa"/>
            <w:gridSpan w:val="5"/>
          </w:tcPr>
          <w:p w14:paraId="284CC1A6" w14:textId="359E2E5E" w:rsidR="00C2515C" w:rsidRPr="00A411BA" w:rsidRDefault="00C2515C" w:rsidP="004549B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A411BA">
              <w:rPr>
                <w:rFonts w:ascii="Times New Roman" w:hAnsi="Times New Roman"/>
                <w:b/>
                <w:bCs/>
                <w:sz w:val="20"/>
              </w:rPr>
              <w:t>Household income</w:t>
            </w:r>
          </w:p>
        </w:tc>
      </w:tr>
      <w:tr w:rsidR="00597FDA" w:rsidRPr="00A411BA" w14:paraId="2BE4B663" w14:textId="23ADD3D9" w:rsidTr="00FF52D0">
        <w:tc>
          <w:tcPr>
            <w:tcW w:w="3325" w:type="dxa"/>
          </w:tcPr>
          <w:p w14:paraId="227660E2" w14:textId="77777777" w:rsidR="00597FDA" w:rsidRPr="00A411BA" w:rsidRDefault="00597FDA" w:rsidP="00597FDA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Above poverty line</w:t>
            </w:r>
          </w:p>
        </w:tc>
        <w:tc>
          <w:tcPr>
            <w:tcW w:w="1980" w:type="dxa"/>
          </w:tcPr>
          <w:p w14:paraId="326F8463" w14:textId="43072798" w:rsidR="00597FDA" w:rsidRPr="00A411BA" w:rsidRDefault="00597FDA" w:rsidP="00597FDA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1 [Reference]</w:t>
            </w:r>
          </w:p>
        </w:tc>
        <w:tc>
          <w:tcPr>
            <w:tcW w:w="990" w:type="dxa"/>
          </w:tcPr>
          <w:p w14:paraId="7B368BF9" w14:textId="0B6BE05F" w:rsidR="00597FDA" w:rsidRPr="00A411BA" w:rsidRDefault="00C447F1" w:rsidP="00597FDA">
            <w:pPr>
              <w:rPr>
                <w:rFonts w:ascii="Times New Roman" w:hAnsi="Times New Roman"/>
                <w:sz w:val="20"/>
              </w:rPr>
            </w:pPr>
            <w:r w:rsidRPr="00221EE3">
              <w:rPr>
                <w:rFonts w:ascii="Times New Roman" w:hAnsi="Times New Roman"/>
                <w:sz w:val="20"/>
              </w:rPr>
              <w:t>—</w:t>
            </w:r>
          </w:p>
        </w:tc>
        <w:tc>
          <w:tcPr>
            <w:tcW w:w="1980" w:type="dxa"/>
          </w:tcPr>
          <w:p w14:paraId="76A4D0A1" w14:textId="77777777" w:rsidR="00597FDA" w:rsidRPr="00A411BA" w:rsidRDefault="00597FDA" w:rsidP="00597FDA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1 [Reference]</w:t>
            </w:r>
          </w:p>
        </w:tc>
        <w:tc>
          <w:tcPr>
            <w:tcW w:w="1049" w:type="dxa"/>
          </w:tcPr>
          <w:p w14:paraId="5EA4FDCD" w14:textId="76E71267" w:rsidR="00597FDA" w:rsidRPr="00A411BA" w:rsidRDefault="00C447F1" w:rsidP="00597FDA">
            <w:pPr>
              <w:rPr>
                <w:rFonts w:ascii="Times New Roman" w:hAnsi="Times New Roman"/>
                <w:sz w:val="20"/>
              </w:rPr>
            </w:pPr>
            <w:r w:rsidRPr="00221EE3">
              <w:rPr>
                <w:rFonts w:ascii="Times New Roman" w:hAnsi="Times New Roman"/>
                <w:sz w:val="20"/>
              </w:rPr>
              <w:t>—</w:t>
            </w:r>
          </w:p>
        </w:tc>
      </w:tr>
      <w:tr w:rsidR="00597FDA" w:rsidRPr="00A411BA" w14:paraId="0248204D" w14:textId="7AA996BB" w:rsidTr="00FF52D0">
        <w:tc>
          <w:tcPr>
            <w:tcW w:w="3325" w:type="dxa"/>
          </w:tcPr>
          <w:p w14:paraId="0035BE39" w14:textId="77777777" w:rsidR="00597FDA" w:rsidRPr="00A411BA" w:rsidRDefault="00597FDA" w:rsidP="00597FDA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Below poverty line</w:t>
            </w:r>
          </w:p>
        </w:tc>
        <w:tc>
          <w:tcPr>
            <w:tcW w:w="1980" w:type="dxa"/>
          </w:tcPr>
          <w:p w14:paraId="28CF4469" w14:textId="03023C48" w:rsidR="00597FDA" w:rsidRPr="00A411BA" w:rsidRDefault="00597FDA" w:rsidP="00597FDA">
            <w:pPr>
              <w:rPr>
                <w:rFonts w:ascii="Times New Roman" w:hAnsi="Times New Roman"/>
                <w:color w:val="010205"/>
                <w:sz w:val="20"/>
              </w:rPr>
            </w:pPr>
            <w:r w:rsidRPr="00A411BA">
              <w:rPr>
                <w:rFonts w:ascii="Times New Roman" w:hAnsi="Times New Roman"/>
                <w:color w:val="010205"/>
                <w:sz w:val="20"/>
              </w:rPr>
              <w:t xml:space="preserve">1.00 (0.78 </w:t>
            </w:r>
            <w:r w:rsidRPr="00A411BA">
              <w:rPr>
                <w:rFonts w:ascii="Times New Roman" w:hAnsi="Times New Roman"/>
                <w:sz w:val="20"/>
              </w:rPr>
              <w:t xml:space="preserve">– 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1.28)</w:t>
            </w:r>
          </w:p>
        </w:tc>
        <w:tc>
          <w:tcPr>
            <w:tcW w:w="990" w:type="dxa"/>
          </w:tcPr>
          <w:p w14:paraId="3280305C" w14:textId="5BB71EF5" w:rsidR="00597FDA" w:rsidRPr="00A411BA" w:rsidRDefault="00975B73" w:rsidP="00597FDA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 w:rsidRPr="00975B73">
              <w:rPr>
                <w:rFonts w:ascii="Times New Roman" w:hAnsi="Times New Roman"/>
                <w:sz w:val="20"/>
              </w:rPr>
              <w:t>.992</w:t>
            </w:r>
          </w:p>
        </w:tc>
        <w:tc>
          <w:tcPr>
            <w:tcW w:w="1980" w:type="dxa"/>
          </w:tcPr>
          <w:p w14:paraId="7ACC14D5" w14:textId="6DDA6D86" w:rsidR="00597FDA" w:rsidRPr="00A411BA" w:rsidRDefault="00597FDA" w:rsidP="00597FDA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color w:val="010205"/>
                <w:sz w:val="20"/>
              </w:rPr>
              <w:t>1.00 (0.75 – 1.</w:t>
            </w:r>
            <w:r w:rsidR="00717A28" w:rsidRPr="00A411BA">
              <w:rPr>
                <w:rFonts w:ascii="Times New Roman" w:hAnsi="Times New Roman"/>
                <w:color w:val="010205"/>
                <w:sz w:val="20"/>
              </w:rPr>
              <w:t>3</w:t>
            </w:r>
            <w:r w:rsidR="00717A28">
              <w:rPr>
                <w:rFonts w:ascii="Times New Roman" w:hAnsi="Times New Roman"/>
                <w:color w:val="010205"/>
                <w:sz w:val="20"/>
              </w:rPr>
              <w:t>4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)</w:t>
            </w:r>
          </w:p>
        </w:tc>
        <w:tc>
          <w:tcPr>
            <w:tcW w:w="1049" w:type="dxa"/>
          </w:tcPr>
          <w:p w14:paraId="57088E66" w14:textId="6FA893FE" w:rsidR="00597FDA" w:rsidRPr="00A411BA" w:rsidRDefault="001F5B4B" w:rsidP="00597FDA">
            <w:pPr>
              <w:rPr>
                <w:rFonts w:ascii="Times New Roman" w:hAnsi="Times New Roman"/>
                <w:color w:val="010205"/>
                <w:sz w:val="20"/>
              </w:rPr>
            </w:pPr>
            <w:r>
              <w:rPr>
                <w:rFonts w:ascii="Times New Roman" w:hAnsi="Times New Roman"/>
                <w:color w:val="010205"/>
                <w:sz w:val="20"/>
              </w:rPr>
              <w:t>0</w:t>
            </w:r>
            <w:r w:rsidRPr="001F5B4B">
              <w:rPr>
                <w:rFonts w:ascii="Times New Roman" w:hAnsi="Times New Roman"/>
                <w:color w:val="010205"/>
                <w:sz w:val="20"/>
              </w:rPr>
              <w:t>.98</w:t>
            </w:r>
          </w:p>
        </w:tc>
      </w:tr>
      <w:tr w:rsidR="00C2515C" w:rsidRPr="00A411BA" w14:paraId="74B46809" w14:textId="7E4BD2AA" w:rsidTr="00F2414A">
        <w:tc>
          <w:tcPr>
            <w:tcW w:w="9324" w:type="dxa"/>
            <w:gridSpan w:val="5"/>
          </w:tcPr>
          <w:p w14:paraId="3DDDCE60" w14:textId="685B4402" w:rsidR="00C2515C" w:rsidRPr="00A411BA" w:rsidRDefault="00C2515C" w:rsidP="004549B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A411BA">
              <w:rPr>
                <w:rFonts w:ascii="Times New Roman" w:hAnsi="Times New Roman"/>
                <w:b/>
                <w:bCs/>
                <w:sz w:val="20"/>
              </w:rPr>
              <w:t>Number vehicles in household</w:t>
            </w:r>
          </w:p>
        </w:tc>
      </w:tr>
      <w:tr w:rsidR="00597FDA" w:rsidRPr="00A411BA" w14:paraId="158A097F" w14:textId="01431437" w:rsidTr="00FF52D0">
        <w:tc>
          <w:tcPr>
            <w:tcW w:w="3325" w:type="dxa"/>
          </w:tcPr>
          <w:p w14:paraId="4808290A" w14:textId="77777777" w:rsidR="00597FDA" w:rsidRPr="00A411BA" w:rsidRDefault="00597FDA" w:rsidP="00597FDA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 xml:space="preserve">Have cars </w:t>
            </w:r>
          </w:p>
        </w:tc>
        <w:tc>
          <w:tcPr>
            <w:tcW w:w="1980" w:type="dxa"/>
          </w:tcPr>
          <w:p w14:paraId="7C1B4390" w14:textId="0B47790D" w:rsidR="00597FDA" w:rsidRPr="00A411BA" w:rsidRDefault="00597FDA" w:rsidP="00597FDA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1 [Reference]</w:t>
            </w:r>
          </w:p>
        </w:tc>
        <w:tc>
          <w:tcPr>
            <w:tcW w:w="990" w:type="dxa"/>
          </w:tcPr>
          <w:p w14:paraId="3CFBF0D6" w14:textId="0A066EF8" w:rsidR="00597FDA" w:rsidRPr="00A411BA" w:rsidRDefault="00C447F1" w:rsidP="00597FDA">
            <w:pPr>
              <w:rPr>
                <w:rFonts w:ascii="Times New Roman" w:hAnsi="Times New Roman"/>
                <w:sz w:val="20"/>
              </w:rPr>
            </w:pPr>
            <w:r w:rsidRPr="00221EE3">
              <w:rPr>
                <w:rFonts w:ascii="Times New Roman" w:hAnsi="Times New Roman"/>
                <w:sz w:val="20"/>
              </w:rPr>
              <w:t>—</w:t>
            </w:r>
          </w:p>
        </w:tc>
        <w:tc>
          <w:tcPr>
            <w:tcW w:w="1980" w:type="dxa"/>
          </w:tcPr>
          <w:p w14:paraId="28530F98" w14:textId="77777777" w:rsidR="00597FDA" w:rsidRPr="00A411BA" w:rsidRDefault="00597FDA" w:rsidP="00597FDA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1 [Reference]</w:t>
            </w:r>
          </w:p>
        </w:tc>
        <w:tc>
          <w:tcPr>
            <w:tcW w:w="1049" w:type="dxa"/>
          </w:tcPr>
          <w:p w14:paraId="056B4592" w14:textId="4382FDCB" w:rsidR="00597FDA" w:rsidRPr="00A411BA" w:rsidRDefault="00C447F1" w:rsidP="00597FDA">
            <w:pPr>
              <w:rPr>
                <w:rFonts w:ascii="Times New Roman" w:hAnsi="Times New Roman"/>
                <w:sz w:val="20"/>
              </w:rPr>
            </w:pPr>
            <w:r w:rsidRPr="00221EE3">
              <w:rPr>
                <w:rFonts w:ascii="Times New Roman" w:hAnsi="Times New Roman"/>
                <w:sz w:val="20"/>
              </w:rPr>
              <w:t>—</w:t>
            </w:r>
          </w:p>
        </w:tc>
      </w:tr>
      <w:tr w:rsidR="00597FDA" w:rsidRPr="00A411BA" w14:paraId="45CAB115" w14:textId="7F589F5E" w:rsidTr="00FF52D0">
        <w:tc>
          <w:tcPr>
            <w:tcW w:w="3325" w:type="dxa"/>
          </w:tcPr>
          <w:p w14:paraId="6B9B075B" w14:textId="77777777" w:rsidR="00597FDA" w:rsidRPr="00A411BA" w:rsidRDefault="00597FDA" w:rsidP="00597FDA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No car</w:t>
            </w:r>
          </w:p>
        </w:tc>
        <w:tc>
          <w:tcPr>
            <w:tcW w:w="1980" w:type="dxa"/>
          </w:tcPr>
          <w:p w14:paraId="35760D12" w14:textId="393F07C6" w:rsidR="00597FDA" w:rsidRPr="00A411BA" w:rsidRDefault="00597FDA" w:rsidP="00597FDA">
            <w:pPr>
              <w:rPr>
                <w:rFonts w:ascii="Times New Roman" w:hAnsi="Times New Roman"/>
                <w:color w:val="010205"/>
                <w:sz w:val="20"/>
              </w:rPr>
            </w:pPr>
            <w:r w:rsidRPr="00A411BA">
              <w:rPr>
                <w:rFonts w:ascii="Times New Roman" w:hAnsi="Times New Roman"/>
                <w:color w:val="010205"/>
                <w:sz w:val="20"/>
              </w:rPr>
              <w:t>1.</w:t>
            </w:r>
            <w:r w:rsidR="00717A28" w:rsidRPr="00A411BA">
              <w:rPr>
                <w:rFonts w:ascii="Times New Roman" w:hAnsi="Times New Roman"/>
                <w:color w:val="010205"/>
                <w:sz w:val="20"/>
              </w:rPr>
              <w:t>0</w:t>
            </w:r>
            <w:r w:rsidR="00717A28">
              <w:rPr>
                <w:rFonts w:ascii="Times New Roman" w:hAnsi="Times New Roman"/>
                <w:color w:val="010205"/>
                <w:sz w:val="20"/>
              </w:rPr>
              <w:t>1</w:t>
            </w:r>
            <w:r w:rsidR="00717A28" w:rsidRPr="00A411BA">
              <w:rPr>
                <w:rFonts w:ascii="Times New Roman" w:hAnsi="Times New Roman"/>
                <w:color w:val="010205"/>
                <w:sz w:val="20"/>
              </w:rPr>
              <w:t xml:space="preserve"> 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 xml:space="preserve">(0.67 </w:t>
            </w:r>
            <w:r w:rsidRPr="00A411BA">
              <w:rPr>
                <w:rFonts w:ascii="Times New Roman" w:hAnsi="Times New Roman"/>
                <w:sz w:val="20"/>
              </w:rPr>
              <w:t xml:space="preserve">– 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1.</w:t>
            </w:r>
            <w:r w:rsidR="00717A28" w:rsidRPr="00A411BA">
              <w:rPr>
                <w:rFonts w:ascii="Times New Roman" w:hAnsi="Times New Roman"/>
                <w:color w:val="010205"/>
                <w:sz w:val="20"/>
              </w:rPr>
              <w:t>5</w:t>
            </w:r>
            <w:r w:rsidR="00717A28">
              <w:rPr>
                <w:rFonts w:ascii="Times New Roman" w:hAnsi="Times New Roman"/>
                <w:color w:val="010205"/>
                <w:sz w:val="20"/>
              </w:rPr>
              <w:t>2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)</w:t>
            </w:r>
          </w:p>
        </w:tc>
        <w:tc>
          <w:tcPr>
            <w:tcW w:w="990" w:type="dxa"/>
          </w:tcPr>
          <w:p w14:paraId="0CE02B4E" w14:textId="7DCA92F2" w:rsidR="00597FDA" w:rsidRPr="00A411BA" w:rsidRDefault="00E325C0" w:rsidP="00597FDA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 w:rsidRPr="00E325C0">
              <w:rPr>
                <w:rFonts w:ascii="Times New Roman" w:hAnsi="Times New Roman"/>
                <w:sz w:val="20"/>
              </w:rPr>
              <w:t>.964</w:t>
            </w:r>
          </w:p>
        </w:tc>
        <w:tc>
          <w:tcPr>
            <w:tcW w:w="1980" w:type="dxa"/>
          </w:tcPr>
          <w:p w14:paraId="0EEA18EB" w14:textId="1D5046C7" w:rsidR="00597FDA" w:rsidRPr="00A411BA" w:rsidRDefault="00597FDA" w:rsidP="00597FDA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color w:val="010205"/>
                <w:sz w:val="20"/>
              </w:rPr>
              <w:t>0.</w:t>
            </w:r>
            <w:r w:rsidR="00717A28" w:rsidRPr="00A411BA">
              <w:rPr>
                <w:rFonts w:ascii="Times New Roman" w:hAnsi="Times New Roman"/>
                <w:color w:val="010205"/>
                <w:sz w:val="20"/>
              </w:rPr>
              <w:t>9</w:t>
            </w:r>
            <w:r w:rsidR="00717A28">
              <w:rPr>
                <w:rFonts w:ascii="Times New Roman" w:hAnsi="Times New Roman"/>
                <w:color w:val="010205"/>
                <w:sz w:val="20"/>
              </w:rPr>
              <w:t>7</w:t>
            </w:r>
            <w:r w:rsidR="00717A28" w:rsidRPr="00A411BA">
              <w:rPr>
                <w:rFonts w:ascii="Times New Roman" w:hAnsi="Times New Roman"/>
                <w:color w:val="010205"/>
                <w:sz w:val="20"/>
              </w:rPr>
              <w:t xml:space="preserve"> 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(0.</w:t>
            </w:r>
            <w:r w:rsidR="00717A28" w:rsidRPr="00A411BA">
              <w:rPr>
                <w:rFonts w:ascii="Times New Roman" w:hAnsi="Times New Roman"/>
                <w:color w:val="010205"/>
                <w:sz w:val="20"/>
              </w:rPr>
              <w:t>6</w:t>
            </w:r>
            <w:r w:rsidR="00717A28">
              <w:rPr>
                <w:rFonts w:ascii="Times New Roman" w:hAnsi="Times New Roman"/>
                <w:color w:val="010205"/>
                <w:sz w:val="20"/>
              </w:rPr>
              <w:t>2</w:t>
            </w:r>
            <w:r w:rsidR="00717A28" w:rsidRPr="00A411BA">
              <w:rPr>
                <w:rFonts w:ascii="Times New Roman" w:hAnsi="Times New Roman"/>
                <w:color w:val="010205"/>
                <w:sz w:val="20"/>
              </w:rPr>
              <w:t xml:space="preserve"> 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– 1.</w:t>
            </w:r>
            <w:r w:rsidR="00717A28" w:rsidRPr="00A411BA">
              <w:rPr>
                <w:rFonts w:ascii="Times New Roman" w:hAnsi="Times New Roman"/>
                <w:color w:val="010205"/>
                <w:sz w:val="20"/>
              </w:rPr>
              <w:t>5</w:t>
            </w:r>
            <w:r w:rsidR="00717A28">
              <w:rPr>
                <w:rFonts w:ascii="Times New Roman" w:hAnsi="Times New Roman"/>
                <w:color w:val="010205"/>
                <w:sz w:val="20"/>
              </w:rPr>
              <w:t>2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)</w:t>
            </w:r>
          </w:p>
        </w:tc>
        <w:tc>
          <w:tcPr>
            <w:tcW w:w="1049" w:type="dxa"/>
          </w:tcPr>
          <w:p w14:paraId="05E6E0BB" w14:textId="0C2EDA97" w:rsidR="00597FDA" w:rsidRPr="00A411BA" w:rsidRDefault="001F5B4B" w:rsidP="00597FDA">
            <w:pPr>
              <w:rPr>
                <w:rFonts w:ascii="Times New Roman" w:hAnsi="Times New Roman"/>
                <w:color w:val="010205"/>
                <w:sz w:val="20"/>
              </w:rPr>
            </w:pPr>
            <w:r>
              <w:rPr>
                <w:rFonts w:ascii="Times New Roman" w:hAnsi="Times New Roman"/>
                <w:color w:val="010205"/>
                <w:sz w:val="20"/>
              </w:rPr>
              <w:t>0</w:t>
            </w:r>
            <w:r w:rsidRPr="001F5B4B">
              <w:rPr>
                <w:rFonts w:ascii="Times New Roman" w:hAnsi="Times New Roman"/>
                <w:color w:val="010205"/>
                <w:sz w:val="20"/>
              </w:rPr>
              <w:t>.886</w:t>
            </w:r>
          </w:p>
        </w:tc>
      </w:tr>
      <w:tr w:rsidR="00C2515C" w:rsidRPr="00A411BA" w14:paraId="5152357A" w14:textId="054818AA" w:rsidTr="0072287E">
        <w:tc>
          <w:tcPr>
            <w:tcW w:w="9324" w:type="dxa"/>
            <w:gridSpan w:val="5"/>
          </w:tcPr>
          <w:p w14:paraId="39E6E41C" w14:textId="19458C3B" w:rsidR="00C2515C" w:rsidRPr="00A411BA" w:rsidRDefault="00C2515C" w:rsidP="004549B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A411BA">
              <w:rPr>
                <w:rFonts w:ascii="Times New Roman" w:hAnsi="Times New Roman"/>
                <w:b/>
                <w:bCs/>
                <w:sz w:val="20"/>
              </w:rPr>
              <w:t>Maternal smoking around birth</w:t>
            </w:r>
          </w:p>
        </w:tc>
      </w:tr>
      <w:tr w:rsidR="00597FDA" w:rsidRPr="00A411BA" w14:paraId="7EF2D798" w14:textId="69C9E268" w:rsidTr="00FF52D0">
        <w:tc>
          <w:tcPr>
            <w:tcW w:w="3325" w:type="dxa"/>
          </w:tcPr>
          <w:p w14:paraId="59DA785D" w14:textId="77777777" w:rsidR="00597FDA" w:rsidRPr="00A411BA" w:rsidRDefault="00597FDA" w:rsidP="00597FDA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1980" w:type="dxa"/>
          </w:tcPr>
          <w:p w14:paraId="2D4868F8" w14:textId="17440087" w:rsidR="00597FDA" w:rsidRPr="00A411BA" w:rsidRDefault="00597FDA" w:rsidP="00597FDA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1 [Reference]</w:t>
            </w:r>
          </w:p>
        </w:tc>
        <w:tc>
          <w:tcPr>
            <w:tcW w:w="990" w:type="dxa"/>
          </w:tcPr>
          <w:p w14:paraId="4DEFBC1F" w14:textId="659FA7FF" w:rsidR="00597FDA" w:rsidRPr="00A411BA" w:rsidRDefault="00C447F1" w:rsidP="00597FDA">
            <w:pPr>
              <w:rPr>
                <w:rFonts w:ascii="Times New Roman" w:hAnsi="Times New Roman"/>
                <w:sz w:val="20"/>
              </w:rPr>
            </w:pPr>
            <w:r w:rsidRPr="00221EE3">
              <w:rPr>
                <w:rFonts w:ascii="Times New Roman" w:hAnsi="Times New Roman"/>
                <w:sz w:val="20"/>
              </w:rPr>
              <w:t>—</w:t>
            </w:r>
          </w:p>
        </w:tc>
        <w:tc>
          <w:tcPr>
            <w:tcW w:w="1980" w:type="dxa"/>
          </w:tcPr>
          <w:p w14:paraId="0110DCCA" w14:textId="77777777" w:rsidR="00597FDA" w:rsidRPr="00A411BA" w:rsidRDefault="00597FDA" w:rsidP="00597FDA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1 [Reference]</w:t>
            </w:r>
          </w:p>
        </w:tc>
        <w:tc>
          <w:tcPr>
            <w:tcW w:w="1049" w:type="dxa"/>
          </w:tcPr>
          <w:p w14:paraId="00FFA0A1" w14:textId="151FFB6F" w:rsidR="00597FDA" w:rsidRPr="00A411BA" w:rsidRDefault="00C447F1" w:rsidP="00597FDA">
            <w:pPr>
              <w:rPr>
                <w:rFonts w:ascii="Times New Roman" w:hAnsi="Times New Roman"/>
                <w:sz w:val="20"/>
              </w:rPr>
            </w:pPr>
            <w:r w:rsidRPr="00221EE3">
              <w:rPr>
                <w:rFonts w:ascii="Times New Roman" w:hAnsi="Times New Roman"/>
                <w:sz w:val="20"/>
              </w:rPr>
              <w:t>—</w:t>
            </w:r>
          </w:p>
        </w:tc>
      </w:tr>
      <w:tr w:rsidR="00597FDA" w:rsidRPr="00A411BA" w14:paraId="1E53B1AB" w14:textId="69C1E2BA" w:rsidTr="00FF52D0">
        <w:tc>
          <w:tcPr>
            <w:tcW w:w="3325" w:type="dxa"/>
          </w:tcPr>
          <w:p w14:paraId="4545D47C" w14:textId="77777777" w:rsidR="00597FDA" w:rsidRPr="00A411BA" w:rsidRDefault="00597FDA" w:rsidP="00597FDA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1980" w:type="dxa"/>
          </w:tcPr>
          <w:p w14:paraId="22F57E94" w14:textId="2F4F7F7D" w:rsidR="00597FDA" w:rsidRPr="00A411BA" w:rsidRDefault="00597FDA" w:rsidP="00597FDA">
            <w:pPr>
              <w:rPr>
                <w:rFonts w:ascii="Times New Roman" w:hAnsi="Times New Roman"/>
                <w:color w:val="010205"/>
                <w:sz w:val="20"/>
              </w:rPr>
            </w:pPr>
            <w:r w:rsidRPr="00A411BA">
              <w:rPr>
                <w:rFonts w:ascii="Times New Roman" w:hAnsi="Times New Roman"/>
                <w:color w:val="010205"/>
                <w:sz w:val="20"/>
              </w:rPr>
              <w:t>1.</w:t>
            </w:r>
            <w:r w:rsidR="00717A28" w:rsidRPr="00A411BA">
              <w:rPr>
                <w:rFonts w:ascii="Times New Roman" w:hAnsi="Times New Roman"/>
                <w:color w:val="010205"/>
                <w:sz w:val="20"/>
              </w:rPr>
              <w:t>1</w:t>
            </w:r>
            <w:r w:rsidR="00717A28">
              <w:rPr>
                <w:rFonts w:ascii="Times New Roman" w:hAnsi="Times New Roman"/>
                <w:color w:val="010205"/>
                <w:sz w:val="20"/>
              </w:rPr>
              <w:t>1</w:t>
            </w:r>
            <w:r w:rsidR="00717A28" w:rsidRPr="00A411BA">
              <w:rPr>
                <w:rFonts w:ascii="Times New Roman" w:hAnsi="Times New Roman"/>
                <w:color w:val="010205"/>
                <w:sz w:val="20"/>
              </w:rPr>
              <w:t xml:space="preserve"> 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 xml:space="preserve">(0.89 </w:t>
            </w:r>
            <w:r w:rsidRPr="00A411BA">
              <w:rPr>
                <w:rFonts w:ascii="Times New Roman" w:hAnsi="Times New Roman"/>
                <w:sz w:val="20"/>
              </w:rPr>
              <w:t xml:space="preserve">– 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1.37)</w:t>
            </w:r>
          </w:p>
        </w:tc>
        <w:tc>
          <w:tcPr>
            <w:tcW w:w="990" w:type="dxa"/>
          </w:tcPr>
          <w:p w14:paraId="3F05ABF6" w14:textId="7AB076FE" w:rsidR="00597FDA" w:rsidRPr="00A411BA" w:rsidRDefault="00E325C0" w:rsidP="00597FDA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 w:rsidRPr="00E325C0">
              <w:rPr>
                <w:rFonts w:ascii="Times New Roman" w:hAnsi="Times New Roman"/>
                <w:sz w:val="20"/>
              </w:rPr>
              <w:t>.355</w:t>
            </w:r>
          </w:p>
        </w:tc>
        <w:tc>
          <w:tcPr>
            <w:tcW w:w="1980" w:type="dxa"/>
          </w:tcPr>
          <w:p w14:paraId="57A2DF0C" w14:textId="7431E5C0" w:rsidR="00597FDA" w:rsidRPr="00A411BA" w:rsidRDefault="00597FDA" w:rsidP="00597FDA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color w:val="010205"/>
                <w:sz w:val="20"/>
              </w:rPr>
              <w:t>1.13 (0.</w:t>
            </w:r>
            <w:r w:rsidR="00717A28" w:rsidRPr="00A411BA">
              <w:rPr>
                <w:rFonts w:ascii="Times New Roman" w:hAnsi="Times New Roman"/>
                <w:color w:val="010205"/>
                <w:sz w:val="20"/>
              </w:rPr>
              <w:t>9</w:t>
            </w:r>
            <w:r w:rsidR="00717A28">
              <w:rPr>
                <w:rFonts w:ascii="Times New Roman" w:hAnsi="Times New Roman"/>
                <w:color w:val="010205"/>
                <w:sz w:val="20"/>
              </w:rPr>
              <w:t>1</w:t>
            </w:r>
            <w:r w:rsidR="00717A28" w:rsidRPr="00A411BA">
              <w:rPr>
                <w:rFonts w:ascii="Times New Roman" w:hAnsi="Times New Roman"/>
                <w:color w:val="010205"/>
                <w:sz w:val="20"/>
              </w:rPr>
              <w:t xml:space="preserve"> 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– 1.41)</w:t>
            </w:r>
          </w:p>
        </w:tc>
        <w:tc>
          <w:tcPr>
            <w:tcW w:w="1049" w:type="dxa"/>
          </w:tcPr>
          <w:p w14:paraId="4E23FA26" w14:textId="22D4669B" w:rsidR="00597FDA" w:rsidRPr="00A411BA" w:rsidRDefault="001F5B4B" w:rsidP="00597FDA">
            <w:pPr>
              <w:rPr>
                <w:rFonts w:ascii="Times New Roman" w:hAnsi="Times New Roman"/>
                <w:color w:val="010205"/>
                <w:sz w:val="20"/>
              </w:rPr>
            </w:pPr>
            <w:r>
              <w:rPr>
                <w:rFonts w:ascii="Times New Roman" w:hAnsi="Times New Roman"/>
                <w:color w:val="010205"/>
                <w:sz w:val="20"/>
              </w:rPr>
              <w:t>0</w:t>
            </w:r>
            <w:r w:rsidRPr="001F5B4B">
              <w:rPr>
                <w:rFonts w:ascii="Times New Roman" w:hAnsi="Times New Roman"/>
                <w:color w:val="010205"/>
                <w:sz w:val="20"/>
              </w:rPr>
              <w:t>.271</w:t>
            </w:r>
          </w:p>
        </w:tc>
      </w:tr>
      <w:tr w:rsidR="00C2515C" w:rsidRPr="00A411BA" w14:paraId="5290CA90" w14:textId="55405D6B" w:rsidTr="000716DE">
        <w:tc>
          <w:tcPr>
            <w:tcW w:w="9324" w:type="dxa"/>
            <w:gridSpan w:val="5"/>
          </w:tcPr>
          <w:p w14:paraId="214CB501" w14:textId="703A3F08" w:rsidR="00C2515C" w:rsidRPr="00A411BA" w:rsidRDefault="00C2515C" w:rsidP="004549B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A411BA">
              <w:rPr>
                <w:rFonts w:ascii="Times New Roman" w:hAnsi="Times New Roman"/>
                <w:b/>
                <w:bCs/>
                <w:sz w:val="20"/>
              </w:rPr>
              <w:t>Education</w:t>
            </w:r>
          </w:p>
        </w:tc>
      </w:tr>
      <w:tr w:rsidR="00597FDA" w:rsidRPr="00A411BA" w14:paraId="0E6F2B5E" w14:textId="16C8A6C1" w:rsidTr="00FF52D0">
        <w:tc>
          <w:tcPr>
            <w:tcW w:w="3325" w:type="dxa"/>
          </w:tcPr>
          <w:p w14:paraId="17B7C883" w14:textId="77777777" w:rsidR="00597FDA" w:rsidRPr="00A411BA" w:rsidRDefault="00597FDA" w:rsidP="00597FDA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University</w:t>
            </w:r>
          </w:p>
        </w:tc>
        <w:tc>
          <w:tcPr>
            <w:tcW w:w="1980" w:type="dxa"/>
          </w:tcPr>
          <w:p w14:paraId="00940709" w14:textId="302651BD" w:rsidR="00597FDA" w:rsidRPr="00A411BA" w:rsidRDefault="00597FDA" w:rsidP="00597FDA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1 [Reference]</w:t>
            </w:r>
          </w:p>
        </w:tc>
        <w:tc>
          <w:tcPr>
            <w:tcW w:w="990" w:type="dxa"/>
          </w:tcPr>
          <w:p w14:paraId="49DE95A6" w14:textId="6610BE8B" w:rsidR="00597FDA" w:rsidRPr="00A411BA" w:rsidRDefault="00C447F1" w:rsidP="00597FDA">
            <w:pPr>
              <w:rPr>
                <w:rFonts w:ascii="Times New Roman" w:hAnsi="Times New Roman"/>
                <w:sz w:val="20"/>
              </w:rPr>
            </w:pPr>
            <w:r w:rsidRPr="00221EE3">
              <w:rPr>
                <w:rFonts w:ascii="Times New Roman" w:hAnsi="Times New Roman"/>
                <w:sz w:val="20"/>
              </w:rPr>
              <w:t>—</w:t>
            </w:r>
          </w:p>
        </w:tc>
        <w:tc>
          <w:tcPr>
            <w:tcW w:w="1980" w:type="dxa"/>
          </w:tcPr>
          <w:p w14:paraId="7B1FCFAD" w14:textId="77777777" w:rsidR="00597FDA" w:rsidRPr="00A411BA" w:rsidRDefault="00597FDA" w:rsidP="00597FDA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1 [Reference]</w:t>
            </w:r>
          </w:p>
        </w:tc>
        <w:tc>
          <w:tcPr>
            <w:tcW w:w="1049" w:type="dxa"/>
          </w:tcPr>
          <w:p w14:paraId="2AB20737" w14:textId="2A92D7E0" w:rsidR="00597FDA" w:rsidRPr="00A411BA" w:rsidRDefault="00C447F1" w:rsidP="00597FDA">
            <w:pPr>
              <w:rPr>
                <w:rFonts w:ascii="Times New Roman" w:hAnsi="Times New Roman"/>
                <w:sz w:val="20"/>
              </w:rPr>
            </w:pPr>
            <w:r w:rsidRPr="00221EE3">
              <w:rPr>
                <w:rFonts w:ascii="Times New Roman" w:hAnsi="Times New Roman"/>
                <w:sz w:val="20"/>
              </w:rPr>
              <w:t>—</w:t>
            </w:r>
          </w:p>
        </w:tc>
      </w:tr>
      <w:tr w:rsidR="00597FDA" w:rsidRPr="00A411BA" w14:paraId="2D323286" w14:textId="0ACB9F4D" w:rsidTr="00FF52D0">
        <w:tc>
          <w:tcPr>
            <w:tcW w:w="3325" w:type="dxa"/>
          </w:tcPr>
          <w:p w14:paraId="59DF7104" w14:textId="77777777" w:rsidR="00597FDA" w:rsidRPr="00A411BA" w:rsidRDefault="00597FDA" w:rsidP="00597FDA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Non-university</w:t>
            </w:r>
          </w:p>
        </w:tc>
        <w:tc>
          <w:tcPr>
            <w:tcW w:w="1980" w:type="dxa"/>
          </w:tcPr>
          <w:p w14:paraId="6BFF854F" w14:textId="4FD8DA78" w:rsidR="00597FDA" w:rsidRPr="00A411BA" w:rsidRDefault="00597FDA" w:rsidP="00597FDA">
            <w:pPr>
              <w:rPr>
                <w:rFonts w:ascii="Times New Roman" w:hAnsi="Times New Roman"/>
                <w:color w:val="010205"/>
                <w:sz w:val="20"/>
              </w:rPr>
            </w:pPr>
            <w:r w:rsidRPr="00A411BA">
              <w:rPr>
                <w:rFonts w:ascii="Times New Roman" w:hAnsi="Times New Roman"/>
                <w:color w:val="010205"/>
                <w:sz w:val="20"/>
              </w:rPr>
              <w:t>0.90</w:t>
            </w:r>
            <w:r w:rsidRPr="00A411BA">
              <w:rPr>
                <w:rFonts w:ascii="Times New Roman" w:hAnsi="Times New Roman"/>
                <w:sz w:val="20"/>
              </w:rPr>
              <w:t xml:space="preserve"> (0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 xml:space="preserve">.74 </w:t>
            </w:r>
            <w:r w:rsidRPr="00A411BA">
              <w:rPr>
                <w:rFonts w:ascii="Times New Roman" w:hAnsi="Times New Roman"/>
                <w:sz w:val="20"/>
              </w:rPr>
              <w:t xml:space="preserve">– 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1.</w:t>
            </w:r>
            <w:r w:rsidR="00717A28">
              <w:rPr>
                <w:rFonts w:ascii="Times New Roman" w:hAnsi="Times New Roman"/>
                <w:color w:val="010205"/>
                <w:sz w:val="20"/>
              </w:rPr>
              <w:t>10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)</w:t>
            </w:r>
          </w:p>
        </w:tc>
        <w:tc>
          <w:tcPr>
            <w:tcW w:w="990" w:type="dxa"/>
          </w:tcPr>
          <w:p w14:paraId="44AA2641" w14:textId="467B4161" w:rsidR="00597FDA" w:rsidRPr="00A411BA" w:rsidRDefault="009A54B9" w:rsidP="00597FDA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 w:rsidRPr="009A54B9">
              <w:rPr>
                <w:rFonts w:ascii="Times New Roman" w:hAnsi="Times New Roman"/>
                <w:sz w:val="20"/>
              </w:rPr>
              <w:t>.303</w:t>
            </w:r>
          </w:p>
        </w:tc>
        <w:tc>
          <w:tcPr>
            <w:tcW w:w="1980" w:type="dxa"/>
          </w:tcPr>
          <w:p w14:paraId="4E8A5D82" w14:textId="6D5EC5C5" w:rsidR="00597FDA" w:rsidRPr="00A411BA" w:rsidRDefault="00597FDA" w:rsidP="00597FDA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color w:val="010205"/>
                <w:sz w:val="20"/>
              </w:rPr>
              <w:t>0.</w:t>
            </w:r>
            <w:r w:rsidR="00717A28" w:rsidRPr="00A411BA">
              <w:rPr>
                <w:rFonts w:ascii="Times New Roman" w:hAnsi="Times New Roman"/>
                <w:color w:val="010205"/>
                <w:sz w:val="20"/>
              </w:rPr>
              <w:t>8</w:t>
            </w:r>
            <w:r w:rsidR="00717A28">
              <w:rPr>
                <w:rFonts w:ascii="Times New Roman" w:hAnsi="Times New Roman"/>
                <w:color w:val="010205"/>
                <w:sz w:val="20"/>
              </w:rPr>
              <w:t>7</w:t>
            </w:r>
            <w:r w:rsidR="00717A28" w:rsidRPr="00A411BA">
              <w:rPr>
                <w:rFonts w:ascii="Times New Roman" w:hAnsi="Times New Roman"/>
                <w:color w:val="010205"/>
                <w:sz w:val="20"/>
              </w:rPr>
              <w:t xml:space="preserve"> 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(0.</w:t>
            </w:r>
            <w:r w:rsidR="00717A28" w:rsidRPr="00A411BA">
              <w:rPr>
                <w:rFonts w:ascii="Times New Roman" w:hAnsi="Times New Roman"/>
                <w:color w:val="010205"/>
                <w:sz w:val="20"/>
              </w:rPr>
              <w:t>7</w:t>
            </w:r>
            <w:r w:rsidR="00717A28">
              <w:rPr>
                <w:rFonts w:ascii="Times New Roman" w:hAnsi="Times New Roman"/>
                <w:color w:val="010205"/>
                <w:sz w:val="20"/>
              </w:rPr>
              <w:t>1</w:t>
            </w:r>
            <w:r w:rsidR="00717A28" w:rsidRPr="00A411BA">
              <w:rPr>
                <w:rFonts w:ascii="Times New Roman" w:hAnsi="Times New Roman"/>
                <w:color w:val="010205"/>
                <w:sz w:val="20"/>
              </w:rPr>
              <w:t xml:space="preserve"> 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– 1.</w:t>
            </w:r>
            <w:r w:rsidR="00717A28" w:rsidRPr="00A411BA">
              <w:rPr>
                <w:rFonts w:ascii="Times New Roman" w:hAnsi="Times New Roman"/>
                <w:color w:val="010205"/>
                <w:sz w:val="20"/>
              </w:rPr>
              <w:t>0</w:t>
            </w:r>
            <w:r w:rsidR="00717A28">
              <w:rPr>
                <w:rFonts w:ascii="Times New Roman" w:hAnsi="Times New Roman"/>
                <w:color w:val="010205"/>
                <w:sz w:val="20"/>
              </w:rPr>
              <w:t>7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)</w:t>
            </w:r>
          </w:p>
        </w:tc>
        <w:tc>
          <w:tcPr>
            <w:tcW w:w="1049" w:type="dxa"/>
          </w:tcPr>
          <w:p w14:paraId="40AB0A0A" w14:textId="56DFB6D4" w:rsidR="00597FDA" w:rsidRPr="00A411BA" w:rsidRDefault="001F5B4B" w:rsidP="00597FDA">
            <w:pPr>
              <w:rPr>
                <w:rFonts w:ascii="Times New Roman" w:hAnsi="Times New Roman"/>
                <w:color w:val="010205"/>
                <w:sz w:val="20"/>
              </w:rPr>
            </w:pPr>
            <w:r>
              <w:rPr>
                <w:rFonts w:ascii="Times New Roman" w:hAnsi="Times New Roman"/>
                <w:color w:val="010205"/>
                <w:sz w:val="20"/>
              </w:rPr>
              <w:t>0</w:t>
            </w:r>
            <w:r w:rsidRPr="001F5B4B">
              <w:rPr>
                <w:rFonts w:ascii="Times New Roman" w:hAnsi="Times New Roman"/>
                <w:color w:val="010205"/>
                <w:sz w:val="20"/>
              </w:rPr>
              <w:t>.178</w:t>
            </w:r>
          </w:p>
        </w:tc>
      </w:tr>
      <w:tr w:rsidR="00C2515C" w:rsidRPr="00A411BA" w14:paraId="2F26A160" w14:textId="7CACFCE4" w:rsidTr="006C6258">
        <w:tc>
          <w:tcPr>
            <w:tcW w:w="9324" w:type="dxa"/>
            <w:gridSpan w:val="5"/>
          </w:tcPr>
          <w:p w14:paraId="136EC02D" w14:textId="144D96D8" w:rsidR="00C2515C" w:rsidRPr="00A411BA" w:rsidRDefault="00C2515C" w:rsidP="004549B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A411BA">
              <w:rPr>
                <w:rFonts w:ascii="Times New Roman" w:hAnsi="Times New Roman"/>
                <w:b/>
                <w:bCs/>
                <w:sz w:val="20"/>
              </w:rPr>
              <w:t>Employment</w:t>
            </w:r>
          </w:p>
        </w:tc>
      </w:tr>
      <w:tr w:rsidR="00597FDA" w:rsidRPr="00A411BA" w14:paraId="3D59CE54" w14:textId="1ACF2FE1" w:rsidTr="00FF52D0">
        <w:tc>
          <w:tcPr>
            <w:tcW w:w="3325" w:type="dxa"/>
          </w:tcPr>
          <w:p w14:paraId="7809A16F" w14:textId="77777777" w:rsidR="00597FDA" w:rsidRPr="00A411BA" w:rsidRDefault="00597FDA" w:rsidP="00597FDA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Employed</w:t>
            </w:r>
          </w:p>
        </w:tc>
        <w:tc>
          <w:tcPr>
            <w:tcW w:w="1980" w:type="dxa"/>
          </w:tcPr>
          <w:p w14:paraId="24831D0E" w14:textId="636F8CAA" w:rsidR="00597FDA" w:rsidRPr="00A411BA" w:rsidRDefault="00597FDA" w:rsidP="00597FDA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1 [Reference]</w:t>
            </w:r>
          </w:p>
        </w:tc>
        <w:tc>
          <w:tcPr>
            <w:tcW w:w="990" w:type="dxa"/>
          </w:tcPr>
          <w:p w14:paraId="54FE7422" w14:textId="1651E75A" w:rsidR="00597FDA" w:rsidRPr="00A411BA" w:rsidRDefault="00C447F1" w:rsidP="00597FDA">
            <w:pPr>
              <w:rPr>
                <w:rFonts w:ascii="Times New Roman" w:hAnsi="Times New Roman"/>
                <w:sz w:val="20"/>
              </w:rPr>
            </w:pPr>
            <w:r w:rsidRPr="00221EE3">
              <w:rPr>
                <w:rFonts w:ascii="Times New Roman" w:hAnsi="Times New Roman"/>
                <w:sz w:val="20"/>
              </w:rPr>
              <w:t>—</w:t>
            </w:r>
          </w:p>
        </w:tc>
        <w:tc>
          <w:tcPr>
            <w:tcW w:w="1980" w:type="dxa"/>
          </w:tcPr>
          <w:p w14:paraId="40BA1238" w14:textId="77777777" w:rsidR="00597FDA" w:rsidRPr="00A411BA" w:rsidRDefault="00597FDA" w:rsidP="00597FDA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1 [Reference]</w:t>
            </w:r>
          </w:p>
        </w:tc>
        <w:tc>
          <w:tcPr>
            <w:tcW w:w="1049" w:type="dxa"/>
          </w:tcPr>
          <w:p w14:paraId="196C80B0" w14:textId="7AF5A8DC" w:rsidR="00597FDA" w:rsidRPr="00A411BA" w:rsidRDefault="00C447F1" w:rsidP="00597FDA">
            <w:pPr>
              <w:rPr>
                <w:rFonts w:ascii="Times New Roman" w:hAnsi="Times New Roman"/>
                <w:sz w:val="20"/>
              </w:rPr>
            </w:pPr>
            <w:r w:rsidRPr="00221EE3">
              <w:rPr>
                <w:rFonts w:ascii="Times New Roman" w:hAnsi="Times New Roman"/>
                <w:sz w:val="20"/>
              </w:rPr>
              <w:t>—</w:t>
            </w:r>
          </w:p>
        </w:tc>
      </w:tr>
      <w:tr w:rsidR="00597FDA" w:rsidRPr="00A411BA" w14:paraId="48303AEB" w14:textId="7291B162" w:rsidTr="00FF52D0">
        <w:tc>
          <w:tcPr>
            <w:tcW w:w="3325" w:type="dxa"/>
          </w:tcPr>
          <w:p w14:paraId="394D3A24" w14:textId="77777777" w:rsidR="00597FDA" w:rsidRPr="00A411BA" w:rsidRDefault="00597FDA" w:rsidP="00597FDA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Unemployed</w:t>
            </w:r>
          </w:p>
        </w:tc>
        <w:tc>
          <w:tcPr>
            <w:tcW w:w="1980" w:type="dxa"/>
          </w:tcPr>
          <w:p w14:paraId="62BC57CF" w14:textId="52280200" w:rsidR="00597FDA" w:rsidRPr="00A411BA" w:rsidRDefault="00597FDA" w:rsidP="00597FDA">
            <w:pPr>
              <w:rPr>
                <w:rFonts w:ascii="Times New Roman" w:hAnsi="Times New Roman"/>
                <w:color w:val="010205"/>
                <w:sz w:val="20"/>
              </w:rPr>
            </w:pPr>
            <w:r w:rsidRPr="00A411BA">
              <w:rPr>
                <w:rFonts w:ascii="Times New Roman" w:hAnsi="Times New Roman"/>
                <w:color w:val="010205"/>
                <w:sz w:val="20"/>
              </w:rPr>
              <w:t>1.</w:t>
            </w:r>
            <w:r w:rsidR="00717A28" w:rsidRPr="00A411BA">
              <w:rPr>
                <w:rFonts w:ascii="Times New Roman" w:hAnsi="Times New Roman"/>
                <w:color w:val="010205"/>
                <w:sz w:val="20"/>
              </w:rPr>
              <w:t>5</w:t>
            </w:r>
            <w:r w:rsidR="00717A28">
              <w:rPr>
                <w:rFonts w:ascii="Times New Roman" w:hAnsi="Times New Roman"/>
                <w:color w:val="010205"/>
                <w:sz w:val="20"/>
              </w:rPr>
              <w:t>6</w:t>
            </w:r>
            <w:r w:rsidR="00717A28" w:rsidRPr="00A411BA">
              <w:rPr>
                <w:rFonts w:ascii="Times New Roman" w:hAnsi="Times New Roman"/>
                <w:color w:val="010205"/>
                <w:sz w:val="20"/>
              </w:rPr>
              <w:t xml:space="preserve"> 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 xml:space="preserve">(0.96 </w:t>
            </w:r>
            <w:r w:rsidRPr="00A411BA">
              <w:rPr>
                <w:rFonts w:ascii="Times New Roman" w:hAnsi="Times New Roman"/>
                <w:sz w:val="20"/>
              </w:rPr>
              <w:t xml:space="preserve">– 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2.</w:t>
            </w:r>
            <w:r w:rsidR="00717A28" w:rsidRPr="00A411BA">
              <w:rPr>
                <w:rFonts w:ascii="Times New Roman" w:hAnsi="Times New Roman"/>
                <w:color w:val="010205"/>
                <w:sz w:val="20"/>
              </w:rPr>
              <w:t>5</w:t>
            </w:r>
            <w:r w:rsidR="00717A28">
              <w:rPr>
                <w:rFonts w:ascii="Times New Roman" w:hAnsi="Times New Roman"/>
                <w:color w:val="010205"/>
                <w:sz w:val="20"/>
              </w:rPr>
              <w:t>3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)</w:t>
            </w:r>
          </w:p>
        </w:tc>
        <w:tc>
          <w:tcPr>
            <w:tcW w:w="990" w:type="dxa"/>
          </w:tcPr>
          <w:p w14:paraId="6E818D24" w14:textId="643D325C" w:rsidR="00597FDA" w:rsidRPr="00A411BA" w:rsidRDefault="009A54B9" w:rsidP="00597FDA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 w:rsidRPr="009A54B9">
              <w:rPr>
                <w:rFonts w:ascii="Times New Roman" w:hAnsi="Times New Roman"/>
                <w:sz w:val="20"/>
              </w:rPr>
              <w:t>.072</w:t>
            </w:r>
          </w:p>
        </w:tc>
        <w:tc>
          <w:tcPr>
            <w:tcW w:w="1980" w:type="dxa"/>
          </w:tcPr>
          <w:p w14:paraId="7B10A253" w14:textId="5C33F09F" w:rsidR="00597FDA" w:rsidRPr="00A411BA" w:rsidRDefault="00597FDA" w:rsidP="00597FDA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color w:val="010205"/>
                <w:sz w:val="20"/>
              </w:rPr>
              <w:t>1.55 (0.</w:t>
            </w:r>
            <w:r w:rsidR="00717A28" w:rsidRPr="00A411BA">
              <w:rPr>
                <w:rFonts w:ascii="Times New Roman" w:hAnsi="Times New Roman"/>
                <w:color w:val="010205"/>
                <w:sz w:val="20"/>
              </w:rPr>
              <w:t>9</w:t>
            </w:r>
            <w:r w:rsidR="00717A28">
              <w:rPr>
                <w:rFonts w:ascii="Times New Roman" w:hAnsi="Times New Roman"/>
                <w:color w:val="010205"/>
                <w:sz w:val="20"/>
              </w:rPr>
              <w:t>2</w:t>
            </w:r>
            <w:r w:rsidR="00717A28" w:rsidRPr="00A411BA">
              <w:rPr>
                <w:rFonts w:ascii="Times New Roman" w:hAnsi="Times New Roman"/>
                <w:color w:val="010205"/>
                <w:sz w:val="20"/>
              </w:rPr>
              <w:t xml:space="preserve"> 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– 2.61)</w:t>
            </w:r>
          </w:p>
        </w:tc>
        <w:tc>
          <w:tcPr>
            <w:tcW w:w="1049" w:type="dxa"/>
          </w:tcPr>
          <w:p w14:paraId="5A4EE773" w14:textId="4FA2DC7A" w:rsidR="00597FDA" w:rsidRPr="00A411BA" w:rsidRDefault="001F5B4B" w:rsidP="00597FDA">
            <w:pPr>
              <w:rPr>
                <w:rFonts w:ascii="Times New Roman" w:hAnsi="Times New Roman"/>
                <w:color w:val="010205"/>
                <w:sz w:val="20"/>
              </w:rPr>
            </w:pPr>
            <w:r>
              <w:rPr>
                <w:rFonts w:ascii="Times New Roman" w:hAnsi="Times New Roman"/>
                <w:color w:val="010205"/>
                <w:sz w:val="20"/>
              </w:rPr>
              <w:t>0</w:t>
            </w:r>
            <w:r w:rsidRPr="001F5B4B">
              <w:rPr>
                <w:rFonts w:ascii="Times New Roman" w:hAnsi="Times New Roman"/>
                <w:color w:val="010205"/>
                <w:sz w:val="20"/>
              </w:rPr>
              <w:t>.10</w:t>
            </w:r>
          </w:p>
        </w:tc>
      </w:tr>
    </w:tbl>
    <w:p w14:paraId="3CA3EA63" w14:textId="7002D51E" w:rsidR="0025066E" w:rsidRPr="00E22916" w:rsidRDefault="0025066E" w:rsidP="0025066E">
      <w:pPr>
        <w:rPr>
          <w:rFonts w:ascii="Times New Roman" w:hAnsi="Times New Roman"/>
          <w:sz w:val="20"/>
        </w:rPr>
      </w:pPr>
      <w:proofErr w:type="gramStart"/>
      <w:r w:rsidRPr="00E22916">
        <w:rPr>
          <w:rFonts w:ascii="Times New Roman" w:hAnsi="Times New Roman"/>
          <w:sz w:val="20"/>
        </w:rPr>
        <w:t>OR,</w:t>
      </w:r>
      <w:proofErr w:type="gramEnd"/>
      <w:r w:rsidRPr="00E22916">
        <w:rPr>
          <w:rFonts w:ascii="Times New Roman" w:hAnsi="Times New Roman"/>
          <w:sz w:val="20"/>
        </w:rPr>
        <w:t xml:space="preserve"> Odds ratio; </w:t>
      </w:r>
      <w:proofErr w:type="spellStart"/>
      <w:r w:rsidRPr="00E22916">
        <w:rPr>
          <w:rFonts w:ascii="Times New Roman" w:hAnsi="Times New Roman"/>
          <w:sz w:val="20"/>
        </w:rPr>
        <w:t>aOR</w:t>
      </w:r>
      <w:proofErr w:type="spellEnd"/>
      <w:r w:rsidRPr="00E22916">
        <w:rPr>
          <w:rFonts w:ascii="Times New Roman" w:hAnsi="Times New Roman"/>
          <w:sz w:val="20"/>
        </w:rPr>
        <w:t>, adjusted odds ratio</w:t>
      </w:r>
      <w:r w:rsidR="007A6B6B">
        <w:rPr>
          <w:rFonts w:ascii="Times New Roman" w:hAnsi="Times New Roman"/>
          <w:sz w:val="20"/>
        </w:rPr>
        <w:t xml:space="preserve">; </w:t>
      </w:r>
      <w:r w:rsidR="007A6B6B" w:rsidRPr="00E22916">
        <w:rPr>
          <w:rFonts w:ascii="Times New Roman" w:hAnsi="Times New Roman"/>
          <w:sz w:val="20"/>
        </w:rPr>
        <w:t>—, not applicable</w:t>
      </w:r>
      <w:r w:rsidR="007A6B6B">
        <w:rPr>
          <w:rFonts w:ascii="Times New Roman" w:hAnsi="Times New Roman"/>
          <w:sz w:val="20"/>
        </w:rPr>
        <w:t>.</w:t>
      </w:r>
    </w:p>
    <w:p w14:paraId="7763B5EC" w14:textId="5903C254" w:rsidR="0025066E" w:rsidRPr="00C26A10" w:rsidRDefault="0025066E" w:rsidP="0025066E">
      <w:pPr>
        <w:rPr>
          <w:rFonts w:ascii="Times New Roman" w:hAnsi="Times New Roman"/>
          <w:sz w:val="20"/>
        </w:rPr>
      </w:pPr>
      <w:r w:rsidRPr="00C26A10">
        <w:rPr>
          <w:rFonts w:ascii="Times New Roman" w:hAnsi="Times New Roman"/>
          <w:sz w:val="20"/>
          <w:vertAlign w:val="superscript"/>
        </w:rPr>
        <w:t>a</w:t>
      </w:r>
      <w:r w:rsidRPr="00C26A10">
        <w:rPr>
          <w:rFonts w:ascii="Times New Roman" w:hAnsi="Times New Roman"/>
          <w:sz w:val="20"/>
        </w:rPr>
        <w:t xml:space="preserve"> P value calculated by univariate logistic regression</w:t>
      </w:r>
      <w:r>
        <w:rPr>
          <w:rFonts w:ascii="Times New Roman" w:hAnsi="Times New Roman"/>
          <w:sz w:val="20"/>
        </w:rPr>
        <w:t xml:space="preserve">; </w:t>
      </w:r>
      <w:r w:rsidRPr="00AB3647">
        <w:rPr>
          <w:rFonts w:ascii="Times New Roman" w:hAnsi="Times New Roman"/>
          <w:sz w:val="20"/>
        </w:rPr>
        <w:t>significant at P &lt;</w:t>
      </w:r>
      <w:r w:rsidR="00BF7E00">
        <w:rPr>
          <w:rFonts w:ascii="Times New Roman" w:hAnsi="Times New Roman"/>
          <w:sz w:val="20"/>
        </w:rPr>
        <w:t xml:space="preserve"> </w:t>
      </w:r>
      <w:r w:rsidR="003B332E">
        <w:rPr>
          <w:rFonts w:ascii="Times New Roman" w:hAnsi="Times New Roman"/>
          <w:sz w:val="20"/>
        </w:rPr>
        <w:t>0</w:t>
      </w:r>
      <w:r w:rsidRPr="00AB3647">
        <w:rPr>
          <w:rFonts w:ascii="Times New Roman" w:hAnsi="Times New Roman"/>
          <w:sz w:val="20"/>
        </w:rPr>
        <w:t>.05</w:t>
      </w:r>
      <w:r w:rsidRPr="00C26A10">
        <w:rPr>
          <w:rFonts w:ascii="Times New Roman" w:hAnsi="Times New Roman"/>
          <w:sz w:val="20"/>
        </w:rPr>
        <w:t>.</w:t>
      </w:r>
    </w:p>
    <w:p w14:paraId="27E31165" w14:textId="0042F35A" w:rsidR="0078714A" w:rsidRDefault="0025066E">
      <w:pPr>
        <w:rPr>
          <w:rFonts w:ascii="Times New Roman" w:hAnsi="Times New Roman"/>
          <w:sz w:val="20"/>
        </w:rPr>
      </w:pPr>
      <w:r w:rsidRPr="00C26A10">
        <w:rPr>
          <w:rFonts w:ascii="Times New Roman" w:hAnsi="Times New Roman"/>
          <w:sz w:val="20"/>
          <w:vertAlign w:val="superscript"/>
        </w:rPr>
        <w:t>b</w:t>
      </w:r>
      <w:r w:rsidRPr="00C26A10">
        <w:rPr>
          <w:rFonts w:ascii="Times New Roman" w:hAnsi="Times New Roman"/>
          <w:sz w:val="20"/>
        </w:rPr>
        <w:t xml:space="preserve"> P value calculated by multivariate logistic regression</w:t>
      </w:r>
      <w:r>
        <w:rPr>
          <w:rFonts w:ascii="Times New Roman" w:hAnsi="Times New Roman"/>
          <w:sz w:val="20"/>
        </w:rPr>
        <w:t xml:space="preserve">; </w:t>
      </w:r>
      <w:r w:rsidRPr="00AB3647">
        <w:rPr>
          <w:rFonts w:ascii="Times New Roman" w:hAnsi="Times New Roman"/>
          <w:sz w:val="20"/>
        </w:rPr>
        <w:t>significant at P &lt;</w:t>
      </w:r>
      <w:r w:rsidR="00BF7E00">
        <w:rPr>
          <w:rFonts w:ascii="Times New Roman" w:hAnsi="Times New Roman"/>
          <w:sz w:val="20"/>
        </w:rPr>
        <w:t xml:space="preserve"> </w:t>
      </w:r>
      <w:r w:rsidR="003B332E">
        <w:rPr>
          <w:rFonts w:ascii="Times New Roman" w:hAnsi="Times New Roman"/>
          <w:sz w:val="20"/>
        </w:rPr>
        <w:t>0</w:t>
      </w:r>
      <w:r w:rsidRPr="00AB3647">
        <w:rPr>
          <w:rFonts w:ascii="Times New Roman" w:hAnsi="Times New Roman"/>
          <w:sz w:val="20"/>
        </w:rPr>
        <w:t>.05</w:t>
      </w:r>
      <w:r w:rsidRPr="00C26A10">
        <w:rPr>
          <w:rFonts w:ascii="Times New Roman" w:hAnsi="Times New Roman"/>
          <w:sz w:val="20"/>
        </w:rPr>
        <w:t>.</w:t>
      </w:r>
    </w:p>
    <w:p w14:paraId="71B5453F" w14:textId="35F1108F" w:rsidR="007C3C56" w:rsidRDefault="00E86603" w:rsidP="00E86603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 xml:space="preserve">* </w:t>
      </w:r>
      <w:r w:rsidRPr="00742C34">
        <w:rPr>
          <w:rFonts w:ascii="Times New Roman" w:hAnsi="Times New Roman"/>
          <w:sz w:val="20"/>
        </w:rPr>
        <w:t>For the univariate regression model, only one variable was included in each model</w:t>
      </w:r>
      <w:r w:rsidR="007C3C56">
        <w:rPr>
          <w:rFonts w:ascii="Times New Roman" w:hAnsi="Times New Roman"/>
          <w:sz w:val="20"/>
        </w:rPr>
        <w:t>.</w:t>
      </w:r>
    </w:p>
    <w:p w14:paraId="0CBEF075" w14:textId="7C15086D" w:rsidR="00E86603" w:rsidRPr="004558D6" w:rsidRDefault="007C3C56" w:rsidP="00E86603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* F</w:t>
      </w:r>
      <w:r w:rsidR="00E86603" w:rsidRPr="00742C34">
        <w:rPr>
          <w:rFonts w:ascii="Times New Roman" w:hAnsi="Times New Roman"/>
          <w:sz w:val="20"/>
        </w:rPr>
        <w:t>or the multivariate regression model, all 1</w:t>
      </w:r>
      <w:r w:rsidR="00E86603">
        <w:rPr>
          <w:rFonts w:ascii="Times New Roman" w:hAnsi="Times New Roman"/>
          <w:sz w:val="20"/>
        </w:rPr>
        <w:t>2</w:t>
      </w:r>
      <w:r w:rsidR="00E86603" w:rsidRPr="00742C34">
        <w:rPr>
          <w:rFonts w:ascii="Times New Roman" w:hAnsi="Times New Roman"/>
          <w:sz w:val="20"/>
        </w:rPr>
        <w:t xml:space="preserve"> variables listed in the table were included</w:t>
      </w:r>
      <w:r w:rsidR="00E86603" w:rsidRPr="007276B3">
        <w:rPr>
          <w:rFonts w:ascii="Times New Roman" w:hAnsi="Times New Roman"/>
          <w:sz w:val="20"/>
        </w:rPr>
        <w:t>.</w:t>
      </w:r>
      <w:r w:rsidRPr="007276B3">
        <w:rPr>
          <w:rFonts w:ascii="Times New Roman" w:hAnsi="Times New Roman"/>
          <w:sz w:val="20"/>
        </w:rPr>
        <w:t xml:space="preserve"> These variables are age, BMI, IMD, sex, PRS, current tobacco smoking, alcohol intake frequency, household income, number vehicles in household, maternal smoking around birth, education, and employment.</w:t>
      </w:r>
    </w:p>
    <w:p w14:paraId="63389527" w14:textId="77777777" w:rsidR="00E86603" w:rsidRPr="00A411BA" w:rsidRDefault="00E86603">
      <w:pPr>
        <w:rPr>
          <w:rFonts w:ascii="Times New Roman" w:hAnsi="Times New Roman"/>
          <w:sz w:val="20"/>
        </w:rPr>
      </w:pPr>
    </w:p>
    <w:sectPr w:rsidR="00E86603" w:rsidRPr="00A411B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19C0BE" w14:textId="77777777" w:rsidR="00283C0B" w:rsidRDefault="00283C0B" w:rsidP="00537567">
      <w:r>
        <w:separator/>
      </w:r>
    </w:p>
  </w:endnote>
  <w:endnote w:type="continuationSeparator" w:id="0">
    <w:p w14:paraId="2401A03D" w14:textId="77777777" w:rsidR="00283C0B" w:rsidRDefault="00283C0B" w:rsidP="005375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nivers">
    <w:altName w:val="Calibri"/>
    <w:charset w:val="00"/>
    <w:family w:val="swiss"/>
    <w:pitch w:val="variable"/>
    <w:sig w:usb0="80000287" w:usb1="00000000" w:usb2="00000000" w:usb3="00000000" w:csb0="0000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229DAA" w14:textId="77777777" w:rsidR="00537567" w:rsidRDefault="00537567">
    <w:pPr>
      <w:pStyle w:val="Footer"/>
      <w:tabs>
        <w:tab w:val="clear" w:pos="4680"/>
        <w:tab w:val="clear" w:pos="9360"/>
      </w:tabs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2</w:t>
    </w:r>
    <w:r>
      <w:rPr>
        <w:caps/>
        <w:noProof/>
        <w:color w:val="4472C4" w:themeColor="accent1"/>
      </w:rPr>
      <w:fldChar w:fldCharType="end"/>
    </w:r>
  </w:p>
  <w:p w14:paraId="024D9C7D" w14:textId="77777777" w:rsidR="00537567" w:rsidRDefault="005375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491701" w14:textId="77777777" w:rsidR="00283C0B" w:rsidRDefault="00283C0B" w:rsidP="00537567">
      <w:r>
        <w:separator/>
      </w:r>
    </w:p>
  </w:footnote>
  <w:footnote w:type="continuationSeparator" w:id="0">
    <w:p w14:paraId="533D41CE" w14:textId="77777777" w:rsidR="00283C0B" w:rsidRDefault="00283C0B" w:rsidP="005375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C6C"/>
    <w:rsid w:val="00001DC0"/>
    <w:rsid w:val="000057BD"/>
    <w:rsid w:val="0000762C"/>
    <w:rsid w:val="00010103"/>
    <w:rsid w:val="00017427"/>
    <w:rsid w:val="00022A82"/>
    <w:rsid w:val="0002407C"/>
    <w:rsid w:val="000273DC"/>
    <w:rsid w:val="000366E6"/>
    <w:rsid w:val="0003735E"/>
    <w:rsid w:val="0004083F"/>
    <w:rsid w:val="00042CC8"/>
    <w:rsid w:val="00042D18"/>
    <w:rsid w:val="000455D0"/>
    <w:rsid w:val="00045FBD"/>
    <w:rsid w:val="00046525"/>
    <w:rsid w:val="00050D05"/>
    <w:rsid w:val="0005323C"/>
    <w:rsid w:val="00053728"/>
    <w:rsid w:val="00057793"/>
    <w:rsid w:val="00065CC6"/>
    <w:rsid w:val="00066BC7"/>
    <w:rsid w:val="00075815"/>
    <w:rsid w:val="00081F69"/>
    <w:rsid w:val="00083322"/>
    <w:rsid w:val="00085130"/>
    <w:rsid w:val="000924CB"/>
    <w:rsid w:val="00094843"/>
    <w:rsid w:val="000B178B"/>
    <w:rsid w:val="000B2914"/>
    <w:rsid w:val="000B45FB"/>
    <w:rsid w:val="000B4CE0"/>
    <w:rsid w:val="000D1299"/>
    <w:rsid w:val="000D13F0"/>
    <w:rsid w:val="000D1589"/>
    <w:rsid w:val="000D15D0"/>
    <w:rsid w:val="000D4D31"/>
    <w:rsid w:val="000D67BB"/>
    <w:rsid w:val="000F0CEB"/>
    <w:rsid w:val="000F3347"/>
    <w:rsid w:val="00101B7F"/>
    <w:rsid w:val="00105725"/>
    <w:rsid w:val="00106053"/>
    <w:rsid w:val="001074EF"/>
    <w:rsid w:val="0011565B"/>
    <w:rsid w:val="00117B05"/>
    <w:rsid w:val="0012053D"/>
    <w:rsid w:val="0013098E"/>
    <w:rsid w:val="00130F1D"/>
    <w:rsid w:val="00131D38"/>
    <w:rsid w:val="001320D7"/>
    <w:rsid w:val="00133DB9"/>
    <w:rsid w:val="001344F7"/>
    <w:rsid w:val="00145EF0"/>
    <w:rsid w:val="00150A99"/>
    <w:rsid w:val="001522D4"/>
    <w:rsid w:val="00155713"/>
    <w:rsid w:val="001603FE"/>
    <w:rsid w:val="00161B8A"/>
    <w:rsid w:val="00161DB1"/>
    <w:rsid w:val="001736DC"/>
    <w:rsid w:val="001744DD"/>
    <w:rsid w:val="001922EB"/>
    <w:rsid w:val="001961FD"/>
    <w:rsid w:val="00197807"/>
    <w:rsid w:val="001A0073"/>
    <w:rsid w:val="001A6F16"/>
    <w:rsid w:val="001B28FD"/>
    <w:rsid w:val="001B433D"/>
    <w:rsid w:val="001B5ECD"/>
    <w:rsid w:val="001B6532"/>
    <w:rsid w:val="001B7050"/>
    <w:rsid w:val="001C0535"/>
    <w:rsid w:val="001C1258"/>
    <w:rsid w:val="001C23BC"/>
    <w:rsid w:val="001C3162"/>
    <w:rsid w:val="001D6969"/>
    <w:rsid w:val="001D6C51"/>
    <w:rsid w:val="001E5F3E"/>
    <w:rsid w:val="001E6330"/>
    <w:rsid w:val="001E699E"/>
    <w:rsid w:val="001E6AB6"/>
    <w:rsid w:val="001F05D8"/>
    <w:rsid w:val="001F5B4B"/>
    <w:rsid w:val="00200A20"/>
    <w:rsid w:val="00200DEE"/>
    <w:rsid w:val="00204514"/>
    <w:rsid w:val="002143D0"/>
    <w:rsid w:val="00220E05"/>
    <w:rsid w:val="00221420"/>
    <w:rsid w:val="00227FFA"/>
    <w:rsid w:val="0023726B"/>
    <w:rsid w:val="0024764F"/>
    <w:rsid w:val="002502F8"/>
    <w:rsid w:val="0025066E"/>
    <w:rsid w:val="00253F05"/>
    <w:rsid w:val="00254621"/>
    <w:rsid w:val="00261776"/>
    <w:rsid w:val="002656CF"/>
    <w:rsid w:val="002717C3"/>
    <w:rsid w:val="00272AA5"/>
    <w:rsid w:val="00276701"/>
    <w:rsid w:val="0027746A"/>
    <w:rsid w:val="00281533"/>
    <w:rsid w:val="00282BDF"/>
    <w:rsid w:val="00283C0B"/>
    <w:rsid w:val="00284EDA"/>
    <w:rsid w:val="002872FB"/>
    <w:rsid w:val="00290AFD"/>
    <w:rsid w:val="002922D5"/>
    <w:rsid w:val="002A5BAD"/>
    <w:rsid w:val="002A6B0E"/>
    <w:rsid w:val="002C04C5"/>
    <w:rsid w:val="002C0BE3"/>
    <w:rsid w:val="002C25FC"/>
    <w:rsid w:val="002C74D1"/>
    <w:rsid w:val="002C793E"/>
    <w:rsid w:val="002D38BF"/>
    <w:rsid w:val="002D5DD6"/>
    <w:rsid w:val="002D76EB"/>
    <w:rsid w:val="002E0016"/>
    <w:rsid w:val="002E62ED"/>
    <w:rsid w:val="002F0283"/>
    <w:rsid w:val="002F115C"/>
    <w:rsid w:val="00302ADA"/>
    <w:rsid w:val="00305A20"/>
    <w:rsid w:val="00310232"/>
    <w:rsid w:val="003130F8"/>
    <w:rsid w:val="00315CEA"/>
    <w:rsid w:val="00317CFB"/>
    <w:rsid w:val="00325C19"/>
    <w:rsid w:val="00327419"/>
    <w:rsid w:val="00327A06"/>
    <w:rsid w:val="003324B8"/>
    <w:rsid w:val="003367B8"/>
    <w:rsid w:val="003375E9"/>
    <w:rsid w:val="00340AC1"/>
    <w:rsid w:val="00344894"/>
    <w:rsid w:val="0034792A"/>
    <w:rsid w:val="00351602"/>
    <w:rsid w:val="003523B8"/>
    <w:rsid w:val="00355BEF"/>
    <w:rsid w:val="003573BE"/>
    <w:rsid w:val="00362698"/>
    <w:rsid w:val="00362C6B"/>
    <w:rsid w:val="00365C89"/>
    <w:rsid w:val="00366D1B"/>
    <w:rsid w:val="00372A93"/>
    <w:rsid w:val="003744EA"/>
    <w:rsid w:val="0037605F"/>
    <w:rsid w:val="003765C7"/>
    <w:rsid w:val="003829D3"/>
    <w:rsid w:val="00382B11"/>
    <w:rsid w:val="003A2663"/>
    <w:rsid w:val="003A6661"/>
    <w:rsid w:val="003B2ACE"/>
    <w:rsid w:val="003B332E"/>
    <w:rsid w:val="003B3FD5"/>
    <w:rsid w:val="003B4A8A"/>
    <w:rsid w:val="003B6397"/>
    <w:rsid w:val="003C1D62"/>
    <w:rsid w:val="003C249E"/>
    <w:rsid w:val="003D3FF2"/>
    <w:rsid w:val="003D4D5E"/>
    <w:rsid w:val="003D64F9"/>
    <w:rsid w:val="003E31E0"/>
    <w:rsid w:val="003E4228"/>
    <w:rsid w:val="003E70F0"/>
    <w:rsid w:val="003F13D3"/>
    <w:rsid w:val="003F76FD"/>
    <w:rsid w:val="00400707"/>
    <w:rsid w:val="0040164C"/>
    <w:rsid w:val="004017D2"/>
    <w:rsid w:val="00401C57"/>
    <w:rsid w:val="004048D6"/>
    <w:rsid w:val="00405218"/>
    <w:rsid w:val="0040556F"/>
    <w:rsid w:val="00413434"/>
    <w:rsid w:val="00413A91"/>
    <w:rsid w:val="00414E72"/>
    <w:rsid w:val="00415D8C"/>
    <w:rsid w:val="004209A9"/>
    <w:rsid w:val="004229A0"/>
    <w:rsid w:val="004276FC"/>
    <w:rsid w:val="00440369"/>
    <w:rsid w:val="00443721"/>
    <w:rsid w:val="00446AEE"/>
    <w:rsid w:val="00453369"/>
    <w:rsid w:val="00457D1F"/>
    <w:rsid w:val="00461356"/>
    <w:rsid w:val="00461CB4"/>
    <w:rsid w:val="00463794"/>
    <w:rsid w:val="0046657E"/>
    <w:rsid w:val="00467145"/>
    <w:rsid w:val="00467E23"/>
    <w:rsid w:val="004767B1"/>
    <w:rsid w:val="004768F1"/>
    <w:rsid w:val="004771A7"/>
    <w:rsid w:val="004850DF"/>
    <w:rsid w:val="004A6007"/>
    <w:rsid w:val="004A75A3"/>
    <w:rsid w:val="004B127D"/>
    <w:rsid w:val="004B13F6"/>
    <w:rsid w:val="004B19E8"/>
    <w:rsid w:val="004B4D85"/>
    <w:rsid w:val="004C291F"/>
    <w:rsid w:val="004C4CFE"/>
    <w:rsid w:val="004D1F2B"/>
    <w:rsid w:val="004D5614"/>
    <w:rsid w:val="004D5C36"/>
    <w:rsid w:val="004E1F43"/>
    <w:rsid w:val="004F24EC"/>
    <w:rsid w:val="004F39CA"/>
    <w:rsid w:val="004F6863"/>
    <w:rsid w:val="00500D97"/>
    <w:rsid w:val="0050277E"/>
    <w:rsid w:val="00505C2F"/>
    <w:rsid w:val="00507287"/>
    <w:rsid w:val="00510532"/>
    <w:rsid w:val="00511471"/>
    <w:rsid w:val="00512743"/>
    <w:rsid w:val="00513EE6"/>
    <w:rsid w:val="0051401A"/>
    <w:rsid w:val="00531863"/>
    <w:rsid w:val="0053425C"/>
    <w:rsid w:val="005361EF"/>
    <w:rsid w:val="0053714B"/>
    <w:rsid w:val="00537567"/>
    <w:rsid w:val="0054445E"/>
    <w:rsid w:val="00545722"/>
    <w:rsid w:val="00545C87"/>
    <w:rsid w:val="005517C3"/>
    <w:rsid w:val="00551FE5"/>
    <w:rsid w:val="00555556"/>
    <w:rsid w:val="005555EC"/>
    <w:rsid w:val="005562B9"/>
    <w:rsid w:val="00567E28"/>
    <w:rsid w:val="00571100"/>
    <w:rsid w:val="0057266A"/>
    <w:rsid w:val="005736AB"/>
    <w:rsid w:val="00573BEF"/>
    <w:rsid w:val="00594EED"/>
    <w:rsid w:val="0059771E"/>
    <w:rsid w:val="00597FDA"/>
    <w:rsid w:val="005A0543"/>
    <w:rsid w:val="005A263B"/>
    <w:rsid w:val="005A7914"/>
    <w:rsid w:val="005B052F"/>
    <w:rsid w:val="005B2D49"/>
    <w:rsid w:val="005B4948"/>
    <w:rsid w:val="005B77BB"/>
    <w:rsid w:val="005B78C7"/>
    <w:rsid w:val="005C4C58"/>
    <w:rsid w:val="005C50D1"/>
    <w:rsid w:val="005D51F0"/>
    <w:rsid w:val="005D6C29"/>
    <w:rsid w:val="005E1230"/>
    <w:rsid w:val="005E7FD2"/>
    <w:rsid w:val="005F1005"/>
    <w:rsid w:val="005F6EE9"/>
    <w:rsid w:val="005F6FD3"/>
    <w:rsid w:val="005F7FCE"/>
    <w:rsid w:val="00610643"/>
    <w:rsid w:val="00610E2A"/>
    <w:rsid w:val="00613914"/>
    <w:rsid w:val="00613952"/>
    <w:rsid w:val="0062037F"/>
    <w:rsid w:val="0062380D"/>
    <w:rsid w:val="00627DD4"/>
    <w:rsid w:val="00631AC2"/>
    <w:rsid w:val="0063735E"/>
    <w:rsid w:val="00645F08"/>
    <w:rsid w:val="00647855"/>
    <w:rsid w:val="00651186"/>
    <w:rsid w:val="0065150B"/>
    <w:rsid w:val="006536BE"/>
    <w:rsid w:val="00653C6C"/>
    <w:rsid w:val="00654723"/>
    <w:rsid w:val="006556FB"/>
    <w:rsid w:val="006567E4"/>
    <w:rsid w:val="00665C46"/>
    <w:rsid w:val="00671371"/>
    <w:rsid w:val="006721A9"/>
    <w:rsid w:val="00673D4F"/>
    <w:rsid w:val="00675338"/>
    <w:rsid w:val="00675BB2"/>
    <w:rsid w:val="00676CF6"/>
    <w:rsid w:val="00690952"/>
    <w:rsid w:val="006A055E"/>
    <w:rsid w:val="006B0ACD"/>
    <w:rsid w:val="006B4C11"/>
    <w:rsid w:val="006B689F"/>
    <w:rsid w:val="006C173A"/>
    <w:rsid w:val="006C1CCF"/>
    <w:rsid w:val="006C25B3"/>
    <w:rsid w:val="006C4B23"/>
    <w:rsid w:val="006C6939"/>
    <w:rsid w:val="006C7A92"/>
    <w:rsid w:val="006D1E91"/>
    <w:rsid w:val="006D2386"/>
    <w:rsid w:val="006D5B2E"/>
    <w:rsid w:val="006D7C5C"/>
    <w:rsid w:val="006D7E1E"/>
    <w:rsid w:val="006E26C8"/>
    <w:rsid w:val="006E5DDD"/>
    <w:rsid w:val="006E64AA"/>
    <w:rsid w:val="006F3891"/>
    <w:rsid w:val="007013C7"/>
    <w:rsid w:val="007016DF"/>
    <w:rsid w:val="0070261D"/>
    <w:rsid w:val="007113EB"/>
    <w:rsid w:val="00717A28"/>
    <w:rsid w:val="00724A10"/>
    <w:rsid w:val="007276B3"/>
    <w:rsid w:val="00727C1B"/>
    <w:rsid w:val="00732C86"/>
    <w:rsid w:val="007351CD"/>
    <w:rsid w:val="007419A5"/>
    <w:rsid w:val="00750F52"/>
    <w:rsid w:val="00753399"/>
    <w:rsid w:val="00766B37"/>
    <w:rsid w:val="00766CAB"/>
    <w:rsid w:val="00767389"/>
    <w:rsid w:val="0077326E"/>
    <w:rsid w:val="00774D6B"/>
    <w:rsid w:val="0078040D"/>
    <w:rsid w:val="007819FA"/>
    <w:rsid w:val="00783F37"/>
    <w:rsid w:val="007859CF"/>
    <w:rsid w:val="0078714A"/>
    <w:rsid w:val="007940E9"/>
    <w:rsid w:val="0079672C"/>
    <w:rsid w:val="007968FD"/>
    <w:rsid w:val="007A21E0"/>
    <w:rsid w:val="007A2ADD"/>
    <w:rsid w:val="007A2C16"/>
    <w:rsid w:val="007A3F37"/>
    <w:rsid w:val="007A57E4"/>
    <w:rsid w:val="007A5962"/>
    <w:rsid w:val="007A6B6B"/>
    <w:rsid w:val="007B1AC7"/>
    <w:rsid w:val="007B2FCA"/>
    <w:rsid w:val="007B66FC"/>
    <w:rsid w:val="007C0D80"/>
    <w:rsid w:val="007C3C56"/>
    <w:rsid w:val="007D1197"/>
    <w:rsid w:val="007D34F1"/>
    <w:rsid w:val="007D55FC"/>
    <w:rsid w:val="007D5A2C"/>
    <w:rsid w:val="007E187B"/>
    <w:rsid w:val="007E5714"/>
    <w:rsid w:val="007E62E2"/>
    <w:rsid w:val="007E74A8"/>
    <w:rsid w:val="007E7940"/>
    <w:rsid w:val="007F2BA2"/>
    <w:rsid w:val="007F4AD5"/>
    <w:rsid w:val="007F657A"/>
    <w:rsid w:val="007F6C38"/>
    <w:rsid w:val="008004D4"/>
    <w:rsid w:val="0080791C"/>
    <w:rsid w:val="008147EE"/>
    <w:rsid w:val="00816544"/>
    <w:rsid w:val="0083256A"/>
    <w:rsid w:val="00832D79"/>
    <w:rsid w:val="00832EB3"/>
    <w:rsid w:val="00833C3A"/>
    <w:rsid w:val="00836165"/>
    <w:rsid w:val="008427E7"/>
    <w:rsid w:val="008547F4"/>
    <w:rsid w:val="00861D63"/>
    <w:rsid w:val="0086344D"/>
    <w:rsid w:val="00863CEE"/>
    <w:rsid w:val="008654CA"/>
    <w:rsid w:val="00866361"/>
    <w:rsid w:val="00882A18"/>
    <w:rsid w:val="00883660"/>
    <w:rsid w:val="00883892"/>
    <w:rsid w:val="00883F37"/>
    <w:rsid w:val="00883FBC"/>
    <w:rsid w:val="008975D5"/>
    <w:rsid w:val="008A0EDE"/>
    <w:rsid w:val="008A0F2F"/>
    <w:rsid w:val="008A742D"/>
    <w:rsid w:val="008B418D"/>
    <w:rsid w:val="008B7F00"/>
    <w:rsid w:val="008C0C8F"/>
    <w:rsid w:val="008C6DE1"/>
    <w:rsid w:val="008D0886"/>
    <w:rsid w:val="008D4FCE"/>
    <w:rsid w:val="008D5128"/>
    <w:rsid w:val="008D6D49"/>
    <w:rsid w:val="008E144B"/>
    <w:rsid w:val="008E4054"/>
    <w:rsid w:val="008E4EC9"/>
    <w:rsid w:val="008E5160"/>
    <w:rsid w:val="008E65AC"/>
    <w:rsid w:val="008E7ED6"/>
    <w:rsid w:val="008F1C8A"/>
    <w:rsid w:val="00910B24"/>
    <w:rsid w:val="00913364"/>
    <w:rsid w:val="00913470"/>
    <w:rsid w:val="009142E8"/>
    <w:rsid w:val="00914C68"/>
    <w:rsid w:val="00914ED8"/>
    <w:rsid w:val="00915CFE"/>
    <w:rsid w:val="00920E0F"/>
    <w:rsid w:val="00921A61"/>
    <w:rsid w:val="00925EF9"/>
    <w:rsid w:val="00932BE9"/>
    <w:rsid w:val="009330AF"/>
    <w:rsid w:val="0093356A"/>
    <w:rsid w:val="009369E5"/>
    <w:rsid w:val="00937560"/>
    <w:rsid w:val="00940955"/>
    <w:rsid w:val="00960713"/>
    <w:rsid w:val="00962913"/>
    <w:rsid w:val="00966209"/>
    <w:rsid w:val="00966B2D"/>
    <w:rsid w:val="00967F1A"/>
    <w:rsid w:val="00971F17"/>
    <w:rsid w:val="009735C8"/>
    <w:rsid w:val="00973AAE"/>
    <w:rsid w:val="009748FC"/>
    <w:rsid w:val="00975B73"/>
    <w:rsid w:val="00976D42"/>
    <w:rsid w:val="00981819"/>
    <w:rsid w:val="00984944"/>
    <w:rsid w:val="0098666B"/>
    <w:rsid w:val="0099565F"/>
    <w:rsid w:val="009A02AA"/>
    <w:rsid w:val="009A0338"/>
    <w:rsid w:val="009A54B9"/>
    <w:rsid w:val="009A6000"/>
    <w:rsid w:val="009A672A"/>
    <w:rsid w:val="009A6764"/>
    <w:rsid w:val="009B75A7"/>
    <w:rsid w:val="009D1B95"/>
    <w:rsid w:val="009D1CB4"/>
    <w:rsid w:val="009D7B58"/>
    <w:rsid w:val="009E3194"/>
    <w:rsid w:val="009E3559"/>
    <w:rsid w:val="009E50FF"/>
    <w:rsid w:val="009F0FF5"/>
    <w:rsid w:val="009F3C37"/>
    <w:rsid w:val="009F3E14"/>
    <w:rsid w:val="009F43A3"/>
    <w:rsid w:val="009F5B34"/>
    <w:rsid w:val="009F6E2F"/>
    <w:rsid w:val="00A02985"/>
    <w:rsid w:val="00A27555"/>
    <w:rsid w:val="00A3028B"/>
    <w:rsid w:val="00A30F94"/>
    <w:rsid w:val="00A33D20"/>
    <w:rsid w:val="00A3537E"/>
    <w:rsid w:val="00A371BC"/>
    <w:rsid w:val="00A411BA"/>
    <w:rsid w:val="00A458CF"/>
    <w:rsid w:val="00A52F4A"/>
    <w:rsid w:val="00A53358"/>
    <w:rsid w:val="00A55E9D"/>
    <w:rsid w:val="00A60F75"/>
    <w:rsid w:val="00A63CEC"/>
    <w:rsid w:val="00A767B2"/>
    <w:rsid w:val="00A84BD3"/>
    <w:rsid w:val="00A87A88"/>
    <w:rsid w:val="00A87C70"/>
    <w:rsid w:val="00A9072E"/>
    <w:rsid w:val="00A91BEA"/>
    <w:rsid w:val="00A96B5D"/>
    <w:rsid w:val="00AA2BFE"/>
    <w:rsid w:val="00AA3E87"/>
    <w:rsid w:val="00AA6F7E"/>
    <w:rsid w:val="00AA7254"/>
    <w:rsid w:val="00AB1943"/>
    <w:rsid w:val="00AB261A"/>
    <w:rsid w:val="00AC05EB"/>
    <w:rsid w:val="00AC2AAB"/>
    <w:rsid w:val="00AC547E"/>
    <w:rsid w:val="00AC67BA"/>
    <w:rsid w:val="00AD1495"/>
    <w:rsid w:val="00AD625B"/>
    <w:rsid w:val="00AD6E3A"/>
    <w:rsid w:val="00AE236B"/>
    <w:rsid w:val="00AE24BA"/>
    <w:rsid w:val="00AE2CE6"/>
    <w:rsid w:val="00AE3D38"/>
    <w:rsid w:val="00AE437F"/>
    <w:rsid w:val="00AF04C8"/>
    <w:rsid w:val="00AF0DC5"/>
    <w:rsid w:val="00AF1F12"/>
    <w:rsid w:val="00AF5BC9"/>
    <w:rsid w:val="00AF7C53"/>
    <w:rsid w:val="00B0446B"/>
    <w:rsid w:val="00B177AF"/>
    <w:rsid w:val="00B20E6C"/>
    <w:rsid w:val="00B224D2"/>
    <w:rsid w:val="00B27DAF"/>
    <w:rsid w:val="00B41AC4"/>
    <w:rsid w:val="00B45627"/>
    <w:rsid w:val="00B466A1"/>
    <w:rsid w:val="00B475C2"/>
    <w:rsid w:val="00B50035"/>
    <w:rsid w:val="00B5308A"/>
    <w:rsid w:val="00B552A5"/>
    <w:rsid w:val="00B659F9"/>
    <w:rsid w:val="00B74350"/>
    <w:rsid w:val="00B76F77"/>
    <w:rsid w:val="00B77C2F"/>
    <w:rsid w:val="00B80D38"/>
    <w:rsid w:val="00B8402F"/>
    <w:rsid w:val="00B840FF"/>
    <w:rsid w:val="00B84534"/>
    <w:rsid w:val="00B8736A"/>
    <w:rsid w:val="00B9136F"/>
    <w:rsid w:val="00B93459"/>
    <w:rsid w:val="00B93F97"/>
    <w:rsid w:val="00B956EA"/>
    <w:rsid w:val="00BA0021"/>
    <w:rsid w:val="00BA4027"/>
    <w:rsid w:val="00BC3980"/>
    <w:rsid w:val="00BC4188"/>
    <w:rsid w:val="00BC4725"/>
    <w:rsid w:val="00BD0111"/>
    <w:rsid w:val="00BD582C"/>
    <w:rsid w:val="00BE06A1"/>
    <w:rsid w:val="00BE3BBA"/>
    <w:rsid w:val="00BF25D3"/>
    <w:rsid w:val="00BF6112"/>
    <w:rsid w:val="00BF7E00"/>
    <w:rsid w:val="00C009CA"/>
    <w:rsid w:val="00C025AE"/>
    <w:rsid w:val="00C02924"/>
    <w:rsid w:val="00C05E6A"/>
    <w:rsid w:val="00C077AC"/>
    <w:rsid w:val="00C120F6"/>
    <w:rsid w:val="00C12C8E"/>
    <w:rsid w:val="00C16CDF"/>
    <w:rsid w:val="00C177AB"/>
    <w:rsid w:val="00C20953"/>
    <w:rsid w:val="00C214CB"/>
    <w:rsid w:val="00C22A2E"/>
    <w:rsid w:val="00C2515C"/>
    <w:rsid w:val="00C32AB5"/>
    <w:rsid w:val="00C35418"/>
    <w:rsid w:val="00C3678B"/>
    <w:rsid w:val="00C4059B"/>
    <w:rsid w:val="00C41F0D"/>
    <w:rsid w:val="00C447F1"/>
    <w:rsid w:val="00C47542"/>
    <w:rsid w:val="00C5074C"/>
    <w:rsid w:val="00C50C26"/>
    <w:rsid w:val="00C5246F"/>
    <w:rsid w:val="00C571D2"/>
    <w:rsid w:val="00C62699"/>
    <w:rsid w:val="00C670B7"/>
    <w:rsid w:val="00C73914"/>
    <w:rsid w:val="00C8160B"/>
    <w:rsid w:val="00C817DF"/>
    <w:rsid w:val="00C85848"/>
    <w:rsid w:val="00C85CFB"/>
    <w:rsid w:val="00C874FD"/>
    <w:rsid w:val="00C90444"/>
    <w:rsid w:val="00C950E8"/>
    <w:rsid w:val="00CA0243"/>
    <w:rsid w:val="00CB4656"/>
    <w:rsid w:val="00CC16DA"/>
    <w:rsid w:val="00CC6405"/>
    <w:rsid w:val="00CD0FF9"/>
    <w:rsid w:val="00CD385A"/>
    <w:rsid w:val="00CD4729"/>
    <w:rsid w:val="00CD506E"/>
    <w:rsid w:val="00CD5C51"/>
    <w:rsid w:val="00CE5192"/>
    <w:rsid w:val="00CF66FA"/>
    <w:rsid w:val="00D0167A"/>
    <w:rsid w:val="00D029EE"/>
    <w:rsid w:val="00D07B70"/>
    <w:rsid w:val="00D11890"/>
    <w:rsid w:val="00D15427"/>
    <w:rsid w:val="00D173E3"/>
    <w:rsid w:val="00D24B83"/>
    <w:rsid w:val="00D365F1"/>
    <w:rsid w:val="00D401A1"/>
    <w:rsid w:val="00D41340"/>
    <w:rsid w:val="00D45034"/>
    <w:rsid w:val="00D479F5"/>
    <w:rsid w:val="00D56B3A"/>
    <w:rsid w:val="00D605DE"/>
    <w:rsid w:val="00D621A7"/>
    <w:rsid w:val="00D6600B"/>
    <w:rsid w:val="00D67920"/>
    <w:rsid w:val="00D806E6"/>
    <w:rsid w:val="00D825F2"/>
    <w:rsid w:val="00D8294C"/>
    <w:rsid w:val="00D83885"/>
    <w:rsid w:val="00D83A8B"/>
    <w:rsid w:val="00D872B7"/>
    <w:rsid w:val="00DA0B97"/>
    <w:rsid w:val="00DA2693"/>
    <w:rsid w:val="00DA31B9"/>
    <w:rsid w:val="00DB1467"/>
    <w:rsid w:val="00DB5E7D"/>
    <w:rsid w:val="00DB60BE"/>
    <w:rsid w:val="00DB7A0F"/>
    <w:rsid w:val="00DC1EDE"/>
    <w:rsid w:val="00DC36BC"/>
    <w:rsid w:val="00DC59FF"/>
    <w:rsid w:val="00DC611C"/>
    <w:rsid w:val="00DD1395"/>
    <w:rsid w:val="00DD1C90"/>
    <w:rsid w:val="00DD3211"/>
    <w:rsid w:val="00DD3AC6"/>
    <w:rsid w:val="00DD6DA2"/>
    <w:rsid w:val="00DE2C74"/>
    <w:rsid w:val="00DE3578"/>
    <w:rsid w:val="00DE52AF"/>
    <w:rsid w:val="00DF40F0"/>
    <w:rsid w:val="00DF52DE"/>
    <w:rsid w:val="00DF54CA"/>
    <w:rsid w:val="00DF5BBB"/>
    <w:rsid w:val="00E01F42"/>
    <w:rsid w:val="00E06EEC"/>
    <w:rsid w:val="00E0726D"/>
    <w:rsid w:val="00E10277"/>
    <w:rsid w:val="00E1132D"/>
    <w:rsid w:val="00E25506"/>
    <w:rsid w:val="00E271B8"/>
    <w:rsid w:val="00E325C0"/>
    <w:rsid w:val="00E34596"/>
    <w:rsid w:val="00E34B42"/>
    <w:rsid w:val="00E350E9"/>
    <w:rsid w:val="00E41779"/>
    <w:rsid w:val="00E41B68"/>
    <w:rsid w:val="00E45C20"/>
    <w:rsid w:val="00E45E63"/>
    <w:rsid w:val="00E55E09"/>
    <w:rsid w:val="00E5645E"/>
    <w:rsid w:val="00E60B89"/>
    <w:rsid w:val="00E60D1D"/>
    <w:rsid w:val="00E60EB4"/>
    <w:rsid w:val="00E63A88"/>
    <w:rsid w:val="00E64697"/>
    <w:rsid w:val="00E71753"/>
    <w:rsid w:val="00E7303F"/>
    <w:rsid w:val="00E82094"/>
    <w:rsid w:val="00E83D13"/>
    <w:rsid w:val="00E8438D"/>
    <w:rsid w:val="00E85E7A"/>
    <w:rsid w:val="00E86603"/>
    <w:rsid w:val="00E9379F"/>
    <w:rsid w:val="00EA1A72"/>
    <w:rsid w:val="00EA1E85"/>
    <w:rsid w:val="00EA20D8"/>
    <w:rsid w:val="00EA51F8"/>
    <w:rsid w:val="00EA785F"/>
    <w:rsid w:val="00EC1DBB"/>
    <w:rsid w:val="00EC3462"/>
    <w:rsid w:val="00EC5951"/>
    <w:rsid w:val="00ED02B5"/>
    <w:rsid w:val="00EE18E8"/>
    <w:rsid w:val="00EE3BB8"/>
    <w:rsid w:val="00EF5CB0"/>
    <w:rsid w:val="00EF5D4F"/>
    <w:rsid w:val="00F00CA1"/>
    <w:rsid w:val="00F037E8"/>
    <w:rsid w:val="00F0558B"/>
    <w:rsid w:val="00F13661"/>
    <w:rsid w:val="00F13E5F"/>
    <w:rsid w:val="00F14ED5"/>
    <w:rsid w:val="00F21946"/>
    <w:rsid w:val="00F22431"/>
    <w:rsid w:val="00F24D57"/>
    <w:rsid w:val="00F25302"/>
    <w:rsid w:val="00F27935"/>
    <w:rsid w:val="00F31D22"/>
    <w:rsid w:val="00F32B1D"/>
    <w:rsid w:val="00F35CC7"/>
    <w:rsid w:val="00F459F3"/>
    <w:rsid w:val="00F511E7"/>
    <w:rsid w:val="00F52EFD"/>
    <w:rsid w:val="00F631D1"/>
    <w:rsid w:val="00F64387"/>
    <w:rsid w:val="00F71334"/>
    <w:rsid w:val="00F7497D"/>
    <w:rsid w:val="00F871D1"/>
    <w:rsid w:val="00F94021"/>
    <w:rsid w:val="00F94F5B"/>
    <w:rsid w:val="00F95F87"/>
    <w:rsid w:val="00F97171"/>
    <w:rsid w:val="00FA1E71"/>
    <w:rsid w:val="00FA41B7"/>
    <w:rsid w:val="00FB0BC1"/>
    <w:rsid w:val="00FB1D51"/>
    <w:rsid w:val="00FC01FC"/>
    <w:rsid w:val="00FC7DA3"/>
    <w:rsid w:val="00FD1422"/>
    <w:rsid w:val="00FD58C2"/>
    <w:rsid w:val="00FD627B"/>
    <w:rsid w:val="00FD7E62"/>
    <w:rsid w:val="00FE2BD0"/>
    <w:rsid w:val="00FE35DA"/>
    <w:rsid w:val="00FE3E52"/>
    <w:rsid w:val="00FE4DEA"/>
    <w:rsid w:val="00FF0AEA"/>
    <w:rsid w:val="00FF1F56"/>
    <w:rsid w:val="00FF52D0"/>
    <w:rsid w:val="00FF6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64EEA"/>
  <w15:chartTrackingRefBased/>
  <w15:docId w15:val="{BC1D41A6-FC37-48C8-868D-5472277A7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B6B"/>
    <w:pPr>
      <w:widowControl w:val="0"/>
      <w:spacing w:after="0" w:line="240" w:lineRule="auto"/>
    </w:pPr>
    <w:rPr>
      <w:rFonts w:ascii="Univers" w:eastAsia="Times New Roman" w:hAnsi="Univers" w:cs="Times New Roman"/>
      <w:snapToGrid w:val="0"/>
      <w:kern w:val="0"/>
      <w:sz w:val="24"/>
      <w:szCs w:val="2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3C6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3756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7567"/>
    <w:rPr>
      <w:rFonts w:ascii="Univers" w:eastAsia="Times New Roman" w:hAnsi="Univers" w:cs="Times New Roman"/>
      <w:snapToGrid w:val="0"/>
      <w:kern w:val="0"/>
      <w:sz w:val="24"/>
      <w:szCs w:val="2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3756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7567"/>
    <w:rPr>
      <w:rFonts w:ascii="Univers" w:eastAsia="Times New Roman" w:hAnsi="Univers" w:cs="Times New Roman"/>
      <w:snapToGrid w:val="0"/>
      <w:kern w:val="0"/>
      <w:sz w:val="24"/>
      <w:szCs w:val="20"/>
      <w:lang w:eastAsia="en-US"/>
      <w14:ligatures w14:val="none"/>
    </w:rPr>
  </w:style>
  <w:style w:type="paragraph" w:styleId="Revision">
    <w:name w:val="Revision"/>
    <w:hidden/>
    <w:uiPriority w:val="99"/>
    <w:semiHidden/>
    <w:rsid w:val="00155713"/>
    <w:pPr>
      <w:spacing w:after="0" w:line="240" w:lineRule="auto"/>
    </w:pPr>
    <w:rPr>
      <w:rFonts w:ascii="Univers" w:eastAsia="Times New Roman" w:hAnsi="Univers" w:cs="Times New Roman"/>
      <w:snapToGrid w:val="0"/>
      <w:kern w:val="0"/>
      <w:sz w:val="24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318</Words>
  <Characters>1818</Characters>
  <Application>Microsoft Office Word</Application>
  <DocSecurity>0</DocSecurity>
  <Lines>15</Lines>
  <Paragraphs>4</Paragraphs>
  <ScaleCrop>false</ScaleCrop>
  <Company/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Yang</dc:creator>
  <cp:keywords/>
  <dc:description/>
  <cp:lastModifiedBy>Yang, Mei</cp:lastModifiedBy>
  <cp:revision>74</cp:revision>
  <dcterms:created xsi:type="dcterms:W3CDTF">2023-06-02T23:58:00Z</dcterms:created>
  <dcterms:modified xsi:type="dcterms:W3CDTF">2023-11-18T00:20:00Z</dcterms:modified>
</cp:coreProperties>
</file>